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C13C5" w14:textId="50A3A5EA" w:rsidR="00D326BC" w:rsidRPr="0071586C" w:rsidRDefault="001F28D4" w:rsidP="00D326BC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Table </w:t>
      </w:r>
      <w:r w:rsidR="007020FA">
        <w:rPr>
          <w:rFonts w:ascii="Times New Roman" w:hAnsi="Times New Roman" w:cs="Times New Roman"/>
          <w:color w:val="231F20"/>
          <w:sz w:val="24"/>
          <w:szCs w:val="24"/>
        </w:rPr>
        <w:t>S</w:t>
      </w:r>
      <w:r>
        <w:rPr>
          <w:rFonts w:ascii="Times New Roman" w:hAnsi="Times New Roman" w:cs="Times New Roman"/>
          <w:color w:val="231F20"/>
          <w:sz w:val="24"/>
          <w:szCs w:val="24"/>
        </w:rPr>
        <w:t>1</w:t>
      </w:r>
      <w:r w:rsidR="00BF4A38">
        <w:rPr>
          <w:rFonts w:ascii="Times New Roman" w:hAnsi="Times New Roman" w:cs="Times New Roman"/>
          <w:color w:val="231F20"/>
          <w:sz w:val="24"/>
          <w:szCs w:val="24"/>
        </w:rPr>
        <w:t>:</w:t>
      </w:r>
      <w:r w:rsidR="00BF4A38" w:rsidRPr="00BF4A38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BF4A38">
        <w:rPr>
          <w:rFonts w:ascii="Times New Roman" w:hAnsi="Times New Roman" w:cs="Times New Roman"/>
          <w:color w:val="231F20"/>
          <w:sz w:val="24"/>
          <w:szCs w:val="24"/>
        </w:rPr>
        <w:t xml:space="preserve">List of locations and sources for </w:t>
      </w:r>
      <w:proofErr w:type="spellStart"/>
      <w:r w:rsidR="00BF4A38">
        <w:rPr>
          <w:rFonts w:ascii="Times New Roman" w:hAnsi="Times New Roman" w:cs="Times New Roman"/>
          <w:i/>
          <w:color w:val="231F20"/>
          <w:sz w:val="24"/>
          <w:szCs w:val="24"/>
        </w:rPr>
        <w:t>Megabalanus</w:t>
      </w:r>
      <w:proofErr w:type="spellEnd"/>
      <w:r w:rsidR="00BF4A38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proofErr w:type="spellStart"/>
      <w:r w:rsidR="00BF4A38">
        <w:rPr>
          <w:rFonts w:ascii="Times New Roman" w:hAnsi="Times New Roman" w:cs="Times New Roman"/>
          <w:i/>
          <w:color w:val="231F20"/>
          <w:sz w:val="24"/>
          <w:szCs w:val="24"/>
        </w:rPr>
        <w:t>coccopoma</w:t>
      </w:r>
      <w:proofErr w:type="spellEnd"/>
      <w:r w:rsidR="00BF4A38">
        <w:rPr>
          <w:rFonts w:ascii="Times New Roman" w:hAnsi="Times New Roman" w:cs="Times New Roman"/>
          <w:color w:val="231F20"/>
          <w:sz w:val="24"/>
          <w:szCs w:val="24"/>
        </w:rPr>
        <w:t xml:space="preserve"> prior to the range retraction during the winter of </w:t>
      </w:r>
      <w:r w:rsidR="00FE3FA2">
        <w:rPr>
          <w:rFonts w:ascii="Times New Roman" w:hAnsi="Times New Roman" w:cs="Times New Roman"/>
          <w:color w:val="231F20"/>
          <w:sz w:val="24"/>
          <w:szCs w:val="24"/>
        </w:rPr>
        <w:t>2009/</w:t>
      </w:r>
      <w:r w:rsidR="00BF4A38">
        <w:rPr>
          <w:rFonts w:ascii="Times New Roman" w:hAnsi="Times New Roman" w:cs="Times New Roman"/>
          <w:color w:val="231F20"/>
          <w:sz w:val="24"/>
          <w:szCs w:val="24"/>
        </w:rPr>
        <w:t>2010.  Populations were considered established if listed as such on the USGS NAS database or if large, dense aggreg</w:t>
      </w:r>
      <w:bookmarkStart w:id="0" w:name="_GoBack"/>
      <w:bookmarkEnd w:id="0"/>
      <w:r w:rsidR="00BF4A38">
        <w:rPr>
          <w:rFonts w:ascii="Times New Roman" w:hAnsi="Times New Roman" w:cs="Times New Roman"/>
          <w:color w:val="231F20"/>
          <w:sz w:val="24"/>
          <w:szCs w:val="24"/>
        </w:rPr>
        <w:t xml:space="preserve">ations were known to be present prior to the cold snap from various unpublished sources.  Otherwise </w:t>
      </w:r>
      <w:proofErr w:type="spellStart"/>
      <w:r w:rsidR="00BF4A38">
        <w:rPr>
          <w:rFonts w:ascii="Times New Roman" w:hAnsi="Times New Roman" w:cs="Times New Roman"/>
          <w:i/>
          <w:color w:val="231F20"/>
          <w:sz w:val="24"/>
          <w:szCs w:val="24"/>
        </w:rPr>
        <w:t>Megabalanus</w:t>
      </w:r>
      <w:proofErr w:type="spellEnd"/>
      <w:r w:rsidR="00BF4A38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proofErr w:type="spellStart"/>
      <w:r w:rsidR="00BF4A38">
        <w:rPr>
          <w:rFonts w:ascii="Times New Roman" w:hAnsi="Times New Roman" w:cs="Times New Roman"/>
          <w:i/>
          <w:color w:val="231F20"/>
          <w:sz w:val="24"/>
          <w:szCs w:val="24"/>
        </w:rPr>
        <w:t>coccopoma</w:t>
      </w:r>
      <w:proofErr w:type="spellEnd"/>
      <w:r w:rsidR="00BF4A38">
        <w:rPr>
          <w:rFonts w:ascii="Times New Roman" w:hAnsi="Times New Roman" w:cs="Times New Roman"/>
          <w:color w:val="231F20"/>
          <w:sz w:val="24"/>
          <w:szCs w:val="24"/>
        </w:rPr>
        <w:t xml:space="preserve"> was considered present at a given location.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440"/>
        <w:gridCol w:w="1440"/>
        <w:gridCol w:w="1596"/>
        <w:gridCol w:w="720"/>
        <w:gridCol w:w="2160"/>
      </w:tblGrid>
      <w:tr w:rsidR="00B91828" w14:paraId="4C37191C" w14:textId="77777777" w:rsidTr="0024304E">
        <w:tc>
          <w:tcPr>
            <w:tcW w:w="2160" w:type="dxa"/>
          </w:tcPr>
          <w:p w14:paraId="463F3EFD" w14:textId="77777777" w:rsidR="00B91828" w:rsidRPr="0024304E" w:rsidRDefault="00B91828" w:rsidP="00FC3578">
            <w:pP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4304E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Location</w:t>
            </w:r>
          </w:p>
        </w:tc>
        <w:tc>
          <w:tcPr>
            <w:tcW w:w="1440" w:type="dxa"/>
          </w:tcPr>
          <w:p w14:paraId="03604243" w14:textId="77777777" w:rsidR="00B91828" w:rsidRPr="0024304E" w:rsidRDefault="00B91828" w:rsidP="00FC3578">
            <w:pP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4304E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˚N</w:t>
            </w:r>
          </w:p>
        </w:tc>
        <w:tc>
          <w:tcPr>
            <w:tcW w:w="1440" w:type="dxa"/>
          </w:tcPr>
          <w:p w14:paraId="1EDAA95B" w14:textId="77777777" w:rsidR="00B91828" w:rsidRPr="0024304E" w:rsidRDefault="00B91828" w:rsidP="00FC3578">
            <w:pP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4304E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˚W</w:t>
            </w:r>
          </w:p>
        </w:tc>
        <w:tc>
          <w:tcPr>
            <w:tcW w:w="1596" w:type="dxa"/>
          </w:tcPr>
          <w:p w14:paraId="459FD78F" w14:textId="77777777" w:rsidR="00B91828" w:rsidRPr="0024304E" w:rsidRDefault="00B91828" w:rsidP="00FC3578">
            <w:pP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4304E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Status</w:t>
            </w:r>
          </w:p>
        </w:tc>
        <w:tc>
          <w:tcPr>
            <w:tcW w:w="720" w:type="dxa"/>
          </w:tcPr>
          <w:p w14:paraId="201D5813" w14:textId="77777777" w:rsidR="00B91828" w:rsidRPr="0024304E" w:rsidRDefault="00B91828" w:rsidP="00FC3578">
            <w:pP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4304E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Date</w:t>
            </w:r>
          </w:p>
        </w:tc>
        <w:tc>
          <w:tcPr>
            <w:tcW w:w="2160" w:type="dxa"/>
          </w:tcPr>
          <w:p w14:paraId="20C8A38D" w14:textId="77777777" w:rsidR="00B91828" w:rsidRPr="0024304E" w:rsidRDefault="00B91828" w:rsidP="00FC3578">
            <w:pP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4304E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Source</w:t>
            </w:r>
          </w:p>
        </w:tc>
      </w:tr>
      <w:tr w:rsidR="00B91828" w14:paraId="17864954" w14:textId="77777777" w:rsidTr="0024304E">
        <w:tc>
          <w:tcPr>
            <w:tcW w:w="2160" w:type="dxa"/>
          </w:tcPr>
          <w:p w14:paraId="78CB2C8C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once Inlet, FL</w:t>
            </w:r>
          </w:p>
        </w:tc>
        <w:tc>
          <w:tcPr>
            <w:tcW w:w="1440" w:type="dxa"/>
          </w:tcPr>
          <w:p w14:paraId="2578EDD9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9.0724846</w:t>
            </w:r>
          </w:p>
        </w:tc>
        <w:tc>
          <w:tcPr>
            <w:tcW w:w="1440" w:type="dxa"/>
          </w:tcPr>
          <w:p w14:paraId="2B496265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0.918664</w:t>
            </w:r>
          </w:p>
        </w:tc>
        <w:tc>
          <w:tcPr>
            <w:tcW w:w="1596" w:type="dxa"/>
          </w:tcPr>
          <w:p w14:paraId="395077E3" w14:textId="77777777" w:rsidR="00B91828" w:rsidRDefault="00AF6E26" w:rsidP="00AF6E2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5F1405F9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6</w:t>
            </w:r>
          </w:p>
        </w:tc>
        <w:tc>
          <w:tcPr>
            <w:tcW w:w="2160" w:type="dxa"/>
          </w:tcPr>
          <w:p w14:paraId="1E35F860" w14:textId="77777777" w:rsidR="00B91828" w:rsidRPr="00AF6E26" w:rsidRDefault="00AF6E26" w:rsidP="00FC3578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4479C3" w14:paraId="554AED1B" w14:textId="77777777" w:rsidTr="0024304E">
        <w:tc>
          <w:tcPr>
            <w:tcW w:w="2160" w:type="dxa"/>
          </w:tcPr>
          <w:p w14:paraId="15B7D5D0" w14:textId="77777777" w:rsidR="004479C3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t. Augustine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, FL</w:t>
            </w:r>
          </w:p>
        </w:tc>
        <w:tc>
          <w:tcPr>
            <w:tcW w:w="1440" w:type="dxa"/>
          </w:tcPr>
          <w:p w14:paraId="48924C2D" w14:textId="77777777" w:rsidR="004479C3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9.8917</w:t>
            </w:r>
          </w:p>
        </w:tc>
        <w:tc>
          <w:tcPr>
            <w:tcW w:w="1440" w:type="dxa"/>
          </w:tcPr>
          <w:p w14:paraId="2F813C5B" w14:textId="77777777" w:rsidR="004479C3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1.31</w:t>
            </w:r>
          </w:p>
        </w:tc>
        <w:tc>
          <w:tcPr>
            <w:tcW w:w="1596" w:type="dxa"/>
          </w:tcPr>
          <w:p w14:paraId="0BF53904" w14:textId="77777777" w:rsidR="004479C3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59990CA4" w14:textId="77777777" w:rsidR="004479C3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6</w:t>
            </w:r>
          </w:p>
        </w:tc>
        <w:tc>
          <w:tcPr>
            <w:tcW w:w="2160" w:type="dxa"/>
          </w:tcPr>
          <w:p w14:paraId="5F86E6A3" w14:textId="77777777" w:rsidR="004479C3" w:rsidRPr="00AF6E26" w:rsidRDefault="00AF6E26" w:rsidP="00FC3578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B91828" w14:paraId="547ACE05" w14:textId="77777777" w:rsidTr="0024304E">
        <w:tc>
          <w:tcPr>
            <w:tcW w:w="2160" w:type="dxa"/>
          </w:tcPr>
          <w:p w14:paraId="3677023F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Palm </w:t>
            </w:r>
            <w:proofErr w:type="spell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Valey</w:t>
            </w:r>
            <w:proofErr w:type="spellEnd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, FL</w:t>
            </w:r>
          </w:p>
        </w:tc>
        <w:tc>
          <w:tcPr>
            <w:tcW w:w="1440" w:type="dxa"/>
          </w:tcPr>
          <w:p w14:paraId="0E9DF1C6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0.1327</w:t>
            </w:r>
          </w:p>
        </w:tc>
        <w:tc>
          <w:tcPr>
            <w:tcW w:w="1440" w:type="dxa"/>
          </w:tcPr>
          <w:p w14:paraId="5C50E5F6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1.3851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1596" w:type="dxa"/>
          </w:tcPr>
          <w:p w14:paraId="2692EE94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esent</w:t>
            </w:r>
            <w:proofErr w:type="gramEnd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720" w:type="dxa"/>
          </w:tcPr>
          <w:p w14:paraId="6DD75FEE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7</w:t>
            </w:r>
          </w:p>
        </w:tc>
        <w:tc>
          <w:tcPr>
            <w:tcW w:w="2160" w:type="dxa"/>
          </w:tcPr>
          <w:p w14:paraId="7A882831" w14:textId="77777777" w:rsidR="00B91828" w:rsidRPr="00AF6E26" w:rsidRDefault="00AF6E26" w:rsidP="00FC3578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B91828" w14:paraId="790A5F0A" w14:textId="77777777" w:rsidTr="0024304E">
        <w:tc>
          <w:tcPr>
            <w:tcW w:w="2160" w:type="dxa"/>
          </w:tcPr>
          <w:p w14:paraId="063E7727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Jacksonville, FL</w:t>
            </w:r>
          </w:p>
        </w:tc>
        <w:tc>
          <w:tcPr>
            <w:tcW w:w="1440" w:type="dxa"/>
          </w:tcPr>
          <w:p w14:paraId="256DC4C6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0.397383</w:t>
            </w:r>
          </w:p>
        </w:tc>
        <w:tc>
          <w:tcPr>
            <w:tcW w:w="1440" w:type="dxa"/>
          </w:tcPr>
          <w:p w14:paraId="7F229CD8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1.390409</w:t>
            </w:r>
          </w:p>
        </w:tc>
        <w:tc>
          <w:tcPr>
            <w:tcW w:w="1596" w:type="dxa"/>
          </w:tcPr>
          <w:p w14:paraId="6DE7FE28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780E2FC0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7</w:t>
            </w:r>
          </w:p>
        </w:tc>
        <w:tc>
          <w:tcPr>
            <w:tcW w:w="2160" w:type="dxa"/>
          </w:tcPr>
          <w:p w14:paraId="534AD641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B91828" w14:paraId="5ECAF7E4" w14:textId="77777777" w:rsidTr="0024304E">
        <w:tc>
          <w:tcPr>
            <w:tcW w:w="2160" w:type="dxa"/>
          </w:tcPr>
          <w:p w14:paraId="1DED0443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apelo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Island, GA</w:t>
            </w:r>
          </w:p>
        </w:tc>
        <w:tc>
          <w:tcPr>
            <w:tcW w:w="1440" w:type="dxa"/>
          </w:tcPr>
          <w:p w14:paraId="28C93B1C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1.41805</w:t>
            </w:r>
          </w:p>
        </w:tc>
        <w:tc>
          <w:tcPr>
            <w:tcW w:w="1440" w:type="dxa"/>
          </w:tcPr>
          <w:p w14:paraId="4AED6090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1.29631667</w:t>
            </w:r>
          </w:p>
        </w:tc>
        <w:tc>
          <w:tcPr>
            <w:tcW w:w="1596" w:type="dxa"/>
          </w:tcPr>
          <w:p w14:paraId="0F9E416B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454055D3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9</w:t>
            </w:r>
          </w:p>
        </w:tc>
        <w:tc>
          <w:tcPr>
            <w:tcW w:w="2160" w:type="dxa"/>
          </w:tcPr>
          <w:p w14:paraId="50296315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D.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Hurely</w:t>
            </w:r>
            <w:proofErr w:type="spellEnd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pers. comm.</w:t>
            </w:r>
          </w:p>
        </w:tc>
      </w:tr>
      <w:tr w:rsidR="00B91828" w14:paraId="48D222A9" w14:textId="77777777" w:rsidTr="0024304E">
        <w:tc>
          <w:tcPr>
            <w:tcW w:w="2160" w:type="dxa"/>
          </w:tcPr>
          <w:p w14:paraId="2B94C8CF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apelo</w:t>
            </w:r>
            <w:proofErr w:type="spellEnd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Island, GA</w:t>
            </w:r>
          </w:p>
        </w:tc>
        <w:tc>
          <w:tcPr>
            <w:tcW w:w="1440" w:type="dxa"/>
          </w:tcPr>
          <w:p w14:paraId="05E88505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1.54832</w:t>
            </w:r>
          </w:p>
        </w:tc>
        <w:tc>
          <w:tcPr>
            <w:tcW w:w="1440" w:type="dxa"/>
          </w:tcPr>
          <w:p w14:paraId="4443BFCC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1.21068</w:t>
            </w:r>
          </w:p>
        </w:tc>
        <w:tc>
          <w:tcPr>
            <w:tcW w:w="1596" w:type="dxa"/>
          </w:tcPr>
          <w:p w14:paraId="7621CAAD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720" w:type="dxa"/>
          </w:tcPr>
          <w:p w14:paraId="09693953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9</w:t>
            </w:r>
          </w:p>
        </w:tc>
        <w:tc>
          <w:tcPr>
            <w:tcW w:w="2160" w:type="dxa"/>
          </w:tcPr>
          <w:p w14:paraId="24C8DCFA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J.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halack</w:t>
            </w:r>
            <w:proofErr w:type="spellEnd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pers. comm.</w:t>
            </w:r>
          </w:p>
        </w:tc>
      </w:tr>
      <w:tr w:rsidR="00B91828" w14:paraId="5B2AC9D2" w14:textId="77777777" w:rsidTr="0024304E">
        <w:tc>
          <w:tcPr>
            <w:tcW w:w="2160" w:type="dxa"/>
          </w:tcPr>
          <w:p w14:paraId="40887DF1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hatham, GA</w:t>
            </w:r>
          </w:p>
        </w:tc>
        <w:tc>
          <w:tcPr>
            <w:tcW w:w="1440" w:type="dxa"/>
          </w:tcPr>
          <w:p w14:paraId="4F546A81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1.8042</w:t>
            </w:r>
          </w:p>
        </w:tc>
        <w:tc>
          <w:tcPr>
            <w:tcW w:w="1440" w:type="dxa"/>
          </w:tcPr>
          <w:p w14:paraId="7486BC8A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1.0042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1596" w:type="dxa"/>
          </w:tcPr>
          <w:p w14:paraId="6FFBE6A0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720" w:type="dxa"/>
          </w:tcPr>
          <w:p w14:paraId="2DCB88EE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6</w:t>
            </w:r>
          </w:p>
        </w:tc>
        <w:tc>
          <w:tcPr>
            <w:tcW w:w="2160" w:type="dxa"/>
          </w:tcPr>
          <w:p w14:paraId="7450CF3A" w14:textId="77777777" w:rsidR="00B91828" w:rsidRDefault="00AF6E26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B91828" w14:paraId="5F756F78" w14:textId="77777777" w:rsidTr="0024304E">
        <w:tc>
          <w:tcPr>
            <w:tcW w:w="2160" w:type="dxa"/>
          </w:tcPr>
          <w:p w14:paraId="138D70E8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ybee Island GA</w:t>
            </w:r>
          </w:p>
        </w:tc>
        <w:tc>
          <w:tcPr>
            <w:tcW w:w="1440" w:type="dxa"/>
          </w:tcPr>
          <w:p w14:paraId="3431322C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1.99146667</w:t>
            </w:r>
          </w:p>
        </w:tc>
        <w:tc>
          <w:tcPr>
            <w:tcW w:w="1440" w:type="dxa"/>
          </w:tcPr>
          <w:p w14:paraId="5E5E9D2C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80.84495</w:t>
            </w:r>
          </w:p>
        </w:tc>
        <w:tc>
          <w:tcPr>
            <w:tcW w:w="1596" w:type="dxa"/>
          </w:tcPr>
          <w:p w14:paraId="6EC07CFE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69881E92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9</w:t>
            </w:r>
          </w:p>
        </w:tc>
        <w:tc>
          <w:tcPr>
            <w:tcW w:w="2160" w:type="dxa"/>
          </w:tcPr>
          <w:p w14:paraId="2609C273" w14:textId="77777777" w:rsidR="00B91828" w:rsidRPr="001528F9" w:rsidRDefault="001528F9" w:rsidP="00FC3578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J.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Richardson pers. comm.</w:t>
            </w:r>
          </w:p>
        </w:tc>
      </w:tr>
      <w:tr w:rsidR="00B91828" w14:paraId="49A1EF5B" w14:textId="77777777" w:rsidTr="0024304E">
        <w:tc>
          <w:tcPr>
            <w:tcW w:w="2160" w:type="dxa"/>
          </w:tcPr>
          <w:p w14:paraId="3742498D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ybee Island, GA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1440" w:type="dxa"/>
          </w:tcPr>
          <w:p w14:paraId="050C82D7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2.02419167</w:t>
            </w:r>
          </w:p>
        </w:tc>
        <w:tc>
          <w:tcPr>
            <w:tcW w:w="1440" w:type="dxa"/>
          </w:tcPr>
          <w:p w14:paraId="4C0412B3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0.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84133611</w:t>
            </w:r>
          </w:p>
        </w:tc>
        <w:tc>
          <w:tcPr>
            <w:tcW w:w="1596" w:type="dxa"/>
          </w:tcPr>
          <w:p w14:paraId="534E3764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7AAFD369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9</w:t>
            </w:r>
          </w:p>
        </w:tc>
        <w:tc>
          <w:tcPr>
            <w:tcW w:w="2160" w:type="dxa"/>
          </w:tcPr>
          <w:p w14:paraId="464E6C6A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J.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Richardson pers. comm.</w:t>
            </w:r>
          </w:p>
        </w:tc>
      </w:tr>
      <w:tr w:rsidR="00B91828" w14:paraId="1E03F503" w14:textId="77777777" w:rsidTr="0024304E">
        <w:tc>
          <w:tcPr>
            <w:tcW w:w="2160" w:type="dxa"/>
          </w:tcPr>
          <w:p w14:paraId="64684F85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Beaufort, SC</w:t>
            </w:r>
          </w:p>
        </w:tc>
        <w:tc>
          <w:tcPr>
            <w:tcW w:w="1440" w:type="dxa"/>
          </w:tcPr>
          <w:p w14:paraId="10BF9CE0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2.261868</w:t>
            </w:r>
          </w:p>
        </w:tc>
        <w:tc>
          <w:tcPr>
            <w:tcW w:w="1440" w:type="dxa"/>
          </w:tcPr>
          <w:p w14:paraId="21F20502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0.678163</w:t>
            </w:r>
          </w:p>
        </w:tc>
        <w:tc>
          <w:tcPr>
            <w:tcW w:w="1596" w:type="dxa"/>
          </w:tcPr>
          <w:p w14:paraId="5CB6EA14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703EDEA0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7</w:t>
            </w:r>
          </w:p>
        </w:tc>
        <w:tc>
          <w:tcPr>
            <w:tcW w:w="2160" w:type="dxa"/>
          </w:tcPr>
          <w:p w14:paraId="36EF8667" w14:textId="77777777" w:rsidR="00B91828" w:rsidRDefault="001528F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B91828" w14:paraId="70BA9020" w14:textId="77777777" w:rsidTr="0024304E">
        <w:tc>
          <w:tcPr>
            <w:tcW w:w="2160" w:type="dxa"/>
          </w:tcPr>
          <w:p w14:paraId="18DB3488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Beaufort, SC</w:t>
            </w:r>
          </w:p>
        </w:tc>
        <w:tc>
          <w:tcPr>
            <w:tcW w:w="1440" w:type="dxa"/>
          </w:tcPr>
          <w:p w14:paraId="2C7B00FA" w14:textId="77777777" w:rsidR="00B91828" w:rsidRDefault="008D775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2.29083333</w:t>
            </w:r>
          </w:p>
        </w:tc>
        <w:tc>
          <w:tcPr>
            <w:tcW w:w="1440" w:type="dxa"/>
          </w:tcPr>
          <w:p w14:paraId="05E139CF" w14:textId="77777777" w:rsidR="00B91828" w:rsidRDefault="008D775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0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.64583333</w:t>
            </w:r>
          </w:p>
        </w:tc>
        <w:tc>
          <w:tcPr>
            <w:tcW w:w="1596" w:type="dxa"/>
          </w:tcPr>
          <w:p w14:paraId="2C737C83" w14:textId="77777777" w:rsidR="00B91828" w:rsidRDefault="008D775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657C7DE9" w14:textId="77777777" w:rsidR="00B91828" w:rsidRDefault="008D775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9</w:t>
            </w:r>
          </w:p>
        </w:tc>
        <w:tc>
          <w:tcPr>
            <w:tcW w:w="2160" w:type="dxa"/>
          </w:tcPr>
          <w:p w14:paraId="73F7490E" w14:textId="77777777" w:rsidR="00B91828" w:rsidRDefault="008D775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D.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Knott pers. comm.</w:t>
            </w:r>
          </w:p>
        </w:tc>
      </w:tr>
      <w:tr w:rsidR="00B91828" w14:paraId="0315183B" w14:textId="77777777" w:rsidTr="0024304E">
        <w:tc>
          <w:tcPr>
            <w:tcW w:w="2160" w:type="dxa"/>
          </w:tcPr>
          <w:p w14:paraId="40380726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Beaufort, SC</w:t>
            </w:r>
          </w:p>
        </w:tc>
        <w:tc>
          <w:tcPr>
            <w:tcW w:w="1440" w:type="dxa"/>
          </w:tcPr>
          <w:p w14:paraId="40770975" w14:textId="77777777" w:rsidR="00B91828" w:rsidRDefault="008D775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2.30694444</w:t>
            </w:r>
          </w:p>
        </w:tc>
        <w:tc>
          <w:tcPr>
            <w:tcW w:w="1440" w:type="dxa"/>
          </w:tcPr>
          <w:p w14:paraId="31B2A060" w14:textId="77777777" w:rsidR="00B91828" w:rsidRDefault="008D775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0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.64583333</w:t>
            </w:r>
          </w:p>
        </w:tc>
        <w:tc>
          <w:tcPr>
            <w:tcW w:w="1596" w:type="dxa"/>
          </w:tcPr>
          <w:p w14:paraId="2CBF58AB" w14:textId="77777777" w:rsidR="00B91828" w:rsidRDefault="008D775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43B97123" w14:textId="77777777" w:rsidR="00B91828" w:rsidRDefault="008D775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9</w:t>
            </w:r>
          </w:p>
        </w:tc>
        <w:tc>
          <w:tcPr>
            <w:tcW w:w="2160" w:type="dxa"/>
          </w:tcPr>
          <w:p w14:paraId="3C361D76" w14:textId="77777777" w:rsidR="00B91828" w:rsidRDefault="008D7759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D.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Knott pers. comm.</w:t>
            </w:r>
          </w:p>
        </w:tc>
      </w:tr>
      <w:tr w:rsidR="00B91828" w14:paraId="67D786D8" w14:textId="77777777" w:rsidTr="0024304E">
        <w:tc>
          <w:tcPr>
            <w:tcW w:w="2160" w:type="dxa"/>
          </w:tcPr>
          <w:p w14:paraId="5B4F332C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Hunting Island, SC</w:t>
            </w:r>
          </w:p>
        </w:tc>
        <w:tc>
          <w:tcPr>
            <w:tcW w:w="1440" w:type="dxa"/>
          </w:tcPr>
          <w:p w14:paraId="086B117B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2.3624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1440" w:type="dxa"/>
          </w:tcPr>
          <w:p w14:paraId="0E8A54C8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0.44073333</w:t>
            </w:r>
          </w:p>
        </w:tc>
        <w:tc>
          <w:tcPr>
            <w:tcW w:w="1596" w:type="dxa"/>
          </w:tcPr>
          <w:p w14:paraId="6BE33FDD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0815FEDE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9</w:t>
            </w:r>
          </w:p>
        </w:tc>
        <w:tc>
          <w:tcPr>
            <w:tcW w:w="2160" w:type="dxa"/>
          </w:tcPr>
          <w:p w14:paraId="4EDF4E9C" w14:textId="77777777" w:rsidR="00B91828" w:rsidRPr="004479C3" w:rsidRDefault="004479C3" w:rsidP="00FC3578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ers</w:t>
            </w:r>
            <w:proofErr w:type="gramEnd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. obs.</w:t>
            </w:r>
          </w:p>
        </w:tc>
      </w:tr>
      <w:tr w:rsidR="00B91828" w14:paraId="4DD15212" w14:textId="77777777" w:rsidTr="0024304E">
        <w:tc>
          <w:tcPr>
            <w:tcW w:w="2160" w:type="dxa"/>
          </w:tcPr>
          <w:p w14:paraId="525CF3F2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Beaufort, SC</w:t>
            </w:r>
          </w:p>
        </w:tc>
        <w:tc>
          <w:tcPr>
            <w:tcW w:w="1440" w:type="dxa"/>
          </w:tcPr>
          <w:p w14:paraId="53075ED5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2.38429167</w:t>
            </w:r>
          </w:p>
        </w:tc>
        <w:tc>
          <w:tcPr>
            <w:tcW w:w="1440" w:type="dxa"/>
          </w:tcPr>
          <w:p w14:paraId="5CCDFC00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0.78694444</w:t>
            </w:r>
          </w:p>
        </w:tc>
        <w:tc>
          <w:tcPr>
            <w:tcW w:w="1596" w:type="dxa"/>
          </w:tcPr>
          <w:p w14:paraId="6549780B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ished</w:t>
            </w:r>
            <w:proofErr w:type="gramEnd"/>
          </w:p>
        </w:tc>
        <w:tc>
          <w:tcPr>
            <w:tcW w:w="720" w:type="dxa"/>
          </w:tcPr>
          <w:p w14:paraId="4E8F3B5A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9</w:t>
            </w:r>
          </w:p>
        </w:tc>
        <w:tc>
          <w:tcPr>
            <w:tcW w:w="2160" w:type="dxa"/>
          </w:tcPr>
          <w:p w14:paraId="67E4C11D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D.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Knott pers. comm.</w:t>
            </w:r>
          </w:p>
        </w:tc>
      </w:tr>
      <w:tr w:rsidR="00B91828" w14:paraId="786F78E1" w14:textId="77777777" w:rsidTr="0024304E">
        <w:tc>
          <w:tcPr>
            <w:tcW w:w="2160" w:type="dxa"/>
          </w:tcPr>
          <w:p w14:paraId="724662E3" w14:textId="77777777" w:rsidR="00B91828" w:rsidRDefault="00200A15" w:rsidP="00200A1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disto Beach, SC</w:t>
            </w:r>
          </w:p>
        </w:tc>
        <w:tc>
          <w:tcPr>
            <w:tcW w:w="1440" w:type="dxa"/>
          </w:tcPr>
          <w:p w14:paraId="114CA351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2.4872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1440" w:type="dxa"/>
          </w:tcPr>
          <w:p w14:paraId="44220FDA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80.3197</w:t>
            </w:r>
          </w:p>
        </w:tc>
        <w:tc>
          <w:tcPr>
            <w:tcW w:w="1596" w:type="dxa"/>
          </w:tcPr>
          <w:p w14:paraId="69C6E53A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720" w:type="dxa"/>
          </w:tcPr>
          <w:p w14:paraId="0E54C368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7</w:t>
            </w:r>
          </w:p>
        </w:tc>
        <w:tc>
          <w:tcPr>
            <w:tcW w:w="2160" w:type="dxa"/>
          </w:tcPr>
          <w:p w14:paraId="64D91E62" w14:textId="77777777" w:rsidR="00B91828" w:rsidRDefault="004479C3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B91828" w14:paraId="61AF4CFC" w14:textId="77777777" w:rsidTr="0024304E">
        <w:tc>
          <w:tcPr>
            <w:tcW w:w="2160" w:type="dxa"/>
          </w:tcPr>
          <w:p w14:paraId="677D436D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Folly Beach, SC</w:t>
            </w:r>
          </w:p>
        </w:tc>
        <w:tc>
          <w:tcPr>
            <w:tcW w:w="1440" w:type="dxa"/>
          </w:tcPr>
          <w:p w14:paraId="4B9097D2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2.639625</w:t>
            </w:r>
          </w:p>
        </w:tc>
        <w:tc>
          <w:tcPr>
            <w:tcW w:w="1440" w:type="dxa"/>
          </w:tcPr>
          <w:p w14:paraId="051D2A5C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9.979535</w:t>
            </w:r>
          </w:p>
        </w:tc>
        <w:tc>
          <w:tcPr>
            <w:tcW w:w="1596" w:type="dxa"/>
          </w:tcPr>
          <w:p w14:paraId="4AEEC172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720" w:type="dxa"/>
          </w:tcPr>
          <w:p w14:paraId="44800AD4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6</w:t>
            </w:r>
          </w:p>
        </w:tc>
        <w:tc>
          <w:tcPr>
            <w:tcW w:w="2160" w:type="dxa"/>
          </w:tcPr>
          <w:p w14:paraId="7F2C4DBD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B91828" w14:paraId="25521B90" w14:textId="77777777" w:rsidTr="0024304E">
        <w:tc>
          <w:tcPr>
            <w:tcW w:w="2160" w:type="dxa"/>
          </w:tcPr>
          <w:p w14:paraId="1D294D2B" w14:textId="77777777" w:rsidR="00B91828" w:rsidRDefault="0071586C" w:rsidP="00200A1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Folly Beach, SC</w:t>
            </w:r>
          </w:p>
        </w:tc>
        <w:tc>
          <w:tcPr>
            <w:tcW w:w="1440" w:type="dxa"/>
          </w:tcPr>
          <w:p w14:paraId="54823A7E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2.65365</w:t>
            </w:r>
          </w:p>
        </w:tc>
        <w:tc>
          <w:tcPr>
            <w:tcW w:w="1440" w:type="dxa"/>
          </w:tcPr>
          <w:p w14:paraId="230AE5BE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9.93888333</w:t>
            </w:r>
          </w:p>
        </w:tc>
        <w:tc>
          <w:tcPr>
            <w:tcW w:w="1596" w:type="dxa"/>
          </w:tcPr>
          <w:p w14:paraId="741C6810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00D116F1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9</w:t>
            </w:r>
          </w:p>
        </w:tc>
        <w:tc>
          <w:tcPr>
            <w:tcW w:w="2160" w:type="dxa"/>
          </w:tcPr>
          <w:p w14:paraId="7069C908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ers</w:t>
            </w:r>
            <w:proofErr w:type="gramEnd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. obs.</w:t>
            </w:r>
          </w:p>
        </w:tc>
      </w:tr>
      <w:tr w:rsidR="00B91828" w14:paraId="272987A9" w14:textId="77777777" w:rsidTr="0024304E">
        <w:tc>
          <w:tcPr>
            <w:tcW w:w="2160" w:type="dxa"/>
          </w:tcPr>
          <w:p w14:paraId="59F838A8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Folly Beach, SC</w:t>
            </w:r>
          </w:p>
        </w:tc>
        <w:tc>
          <w:tcPr>
            <w:tcW w:w="1440" w:type="dxa"/>
          </w:tcPr>
          <w:p w14:paraId="22A25A9A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2.6857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1440" w:type="dxa"/>
          </w:tcPr>
          <w:p w14:paraId="497A8A0E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9.8867</w:t>
            </w:r>
          </w:p>
        </w:tc>
        <w:tc>
          <w:tcPr>
            <w:tcW w:w="1596" w:type="dxa"/>
          </w:tcPr>
          <w:p w14:paraId="7D0F1931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47467266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6</w:t>
            </w:r>
          </w:p>
        </w:tc>
        <w:tc>
          <w:tcPr>
            <w:tcW w:w="2160" w:type="dxa"/>
          </w:tcPr>
          <w:p w14:paraId="749F87CC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B91828" w14:paraId="269EBD3E" w14:textId="77777777" w:rsidTr="0024304E">
        <w:tc>
          <w:tcPr>
            <w:tcW w:w="2160" w:type="dxa"/>
          </w:tcPr>
          <w:p w14:paraId="7F461D41" w14:textId="77777777" w:rsidR="00B91828" w:rsidRDefault="0071586C" w:rsidP="00200A1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ullivans</w:t>
            </w:r>
            <w:proofErr w:type="spellEnd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Island, SC</w:t>
            </w:r>
          </w:p>
        </w:tc>
        <w:tc>
          <w:tcPr>
            <w:tcW w:w="1440" w:type="dxa"/>
          </w:tcPr>
          <w:p w14:paraId="3FDD5607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2.7583</w:t>
            </w:r>
          </w:p>
        </w:tc>
        <w:tc>
          <w:tcPr>
            <w:tcW w:w="1440" w:type="dxa"/>
          </w:tcPr>
          <w:p w14:paraId="293A177F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9.8597</w:t>
            </w:r>
          </w:p>
        </w:tc>
        <w:tc>
          <w:tcPr>
            <w:tcW w:w="1596" w:type="dxa"/>
          </w:tcPr>
          <w:p w14:paraId="34A42B85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192652A1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6</w:t>
            </w:r>
          </w:p>
        </w:tc>
        <w:tc>
          <w:tcPr>
            <w:tcW w:w="2160" w:type="dxa"/>
          </w:tcPr>
          <w:p w14:paraId="6E3C9EA3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B91828" w14:paraId="11AA5941" w14:textId="77777777" w:rsidTr="0024304E">
        <w:tc>
          <w:tcPr>
            <w:tcW w:w="2160" w:type="dxa"/>
          </w:tcPr>
          <w:p w14:paraId="32CEA7E6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Isle of Palms, SC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1440" w:type="dxa"/>
          </w:tcPr>
          <w:p w14:paraId="3D0BFB1F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2.78428333</w:t>
            </w:r>
          </w:p>
        </w:tc>
        <w:tc>
          <w:tcPr>
            <w:tcW w:w="1440" w:type="dxa"/>
          </w:tcPr>
          <w:p w14:paraId="0FADA291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9.78513333</w:t>
            </w:r>
          </w:p>
        </w:tc>
        <w:tc>
          <w:tcPr>
            <w:tcW w:w="1596" w:type="dxa"/>
          </w:tcPr>
          <w:p w14:paraId="13424109" w14:textId="77777777" w:rsidR="00B91828" w:rsidRDefault="0071586C" w:rsidP="0071586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6FC5BE20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9</w:t>
            </w:r>
          </w:p>
        </w:tc>
        <w:tc>
          <w:tcPr>
            <w:tcW w:w="2160" w:type="dxa"/>
          </w:tcPr>
          <w:p w14:paraId="101BB2E3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ers</w:t>
            </w:r>
            <w:proofErr w:type="gramEnd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obs</w:t>
            </w:r>
            <w:proofErr w:type="spellEnd"/>
          </w:p>
        </w:tc>
      </w:tr>
      <w:tr w:rsidR="00B91828" w14:paraId="6F893A18" w14:textId="77777777" w:rsidTr="0024304E">
        <w:tc>
          <w:tcPr>
            <w:tcW w:w="2160" w:type="dxa"/>
          </w:tcPr>
          <w:p w14:paraId="4F2EBB39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Bald Head Island, NC</w:t>
            </w:r>
          </w:p>
        </w:tc>
        <w:tc>
          <w:tcPr>
            <w:tcW w:w="1440" w:type="dxa"/>
          </w:tcPr>
          <w:p w14:paraId="4ED164C7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3.840336</w:t>
            </w:r>
          </w:p>
        </w:tc>
        <w:tc>
          <w:tcPr>
            <w:tcW w:w="1440" w:type="dxa"/>
          </w:tcPr>
          <w:p w14:paraId="521415C9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7.964993</w:t>
            </w:r>
          </w:p>
        </w:tc>
        <w:tc>
          <w:tcPr>
            <w:tcW w:w="1596" w:type="dxa"/>
          </w:tcPr>
          <w:p w14:paraId="6794A4A5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4C7D4BF8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6</w:t>
            </w:r>
          </w:p>
        </w:tc>
        <w:tc>
          <w:tcPr>
            <w:tcW w:w="2160" w:type="dxa"/>
          </w:tcPr>
          <w:p w14:paraId="7DD856DC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B91828" w14:paraId="62E47369" w14:textId="77777777" w:rsidTr="0024304E">
        <w:tc>
          <w:tcPr>
            <w:tcW w:w="2160" w:type="dxa"/>
          </w:tcPr>
          <w:p w14:paraId="7E869470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aties</w:t>
            </w:r>
            <w:proofErr w:type="spellEnd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Island, SC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1440" w:type="dxa"/>
          </w:tcPr>
          <w:p w14:paraId="0BF99848" w14:textId="77777777" w:rsidR="00B91828" w:rsidRDefault="0071586C" w:rsidP="0071586C">
            <w:pPr>
              <w:tabs>
                <w:tab w:val="left" w:pos="840"/>
              </w:tabs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3.8483</w:t>
            </w:r>
          </w:p>
        </w:tc>
        <w:tc>
          <w:tcPr>
            <w:tcW w:w="1440" w:type="dxa"/>
          </w:tcPr>
          <w:p w14:paraId="0153C4EC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8.5542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1596" w:type="dxa"/>
          </w:tcPr>
          <w:p w14:paraId="05B63F25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720" w:type="dxa"/>
          </w:tcPr>
          <w:p w14:paraId="3BA124C4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7</w:t>
            </w:r>
          </w:p>
        </w:tc>
        <w:tc>
          <w:tcPr>
            <w:tcW w:w="2160" w:type="dxa"/>
          </w:tcPr>
          <w:p w14:paraId="300C4CA0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B91828" w14:paraId="032C7F81" w14:textId="77777777" w:rsidTr="0024304E">
        <w:tc>
          <w:tcPr>
            <w:tcW w:w="2160" w:type="dxa"/>
          </w:tcPr>
          <w:p w14:paraId="712C6273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rightsville Beach, NC</w:t>
            </w:r>
          </w:p>
        </w:tc>
        <w:tc>
          <w:tcPr>
            <w:tcW w:w="1440" w:type="dxa"/>
          </w:tcPr>
          <w:p w14:paraId="4EC9D7C7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4.21166</w:t>
            </w:r>
          </w:p>
        </w:tc>
        <w:tc>
          <w:tcPr>
            <w:tcW w:w="1440" w:type="dxa"/>
          </w:tcPr>
          <w:p w14:paraId="3067CCD4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7.790241</w:t>
            </w:r>
          </w:p>
        </w:tc>
        <w:tc>
          <w:tcPr>
            <w:tcW w:w="1596" w:type="dxa"/>
          </w:tcPr>
          <w:p w14:paraId="1929AB33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720" w:type="dxa"/>
          </w:tcPr>
          <w:p w14:paraId="6E997042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6</w:t>
            </w:r>
          </w:p>
        </w:tc>
        <w:tc>
          <w:tcPr>
            <w:tcW w:w="2160" w:type="dxa"/>
          </w:tcPr>
          <w:p w14:paraId="0F747EAE" w14:textId="77777777" w:rsidR="00B91828" w:rsidRPr="00200A15" w:rsidRDefault="0071586C" w:rsidP="00FC3578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B91828" w14:paraId="3C1D6BA9" w14:textId="77777777" w:rsidTr="0024304E">
        <w:tc>
          <w:tcPr>
            <w:tcW w:w="2160" w:type="dxa"/>
          </w:tcPr>
          <w:p w14:paraId="5D24245F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arteret, NC</w:t>
            </w:r>
          </w:p>
        </w:tc>
        <w:tc>
          <w:tcPr>
            <w:tcW w:w="1440" w:type="dxa"/>
          </w:tcPr>
          <w:p w14:paraId="4E94264E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4.82973</w:t>
            </w:r>
          </w:p>
        </w:tc>
        <w:tc>
          <w:tcPr>
            <w:tcW w:w="1440" w:type="dxa"/>
          </w:tcPr>
          <w:p w14:paraId="248E6E5B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6.35473</w:t>
            </w:r>
          </w:p>
        </w:tc>
        <w:tc>
          <w:tcPr>
            <w:tcW w:w="1596" w:type="dxa"/>
          </w:tcPr>
          <w:p w14:paraId="072C61BE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720" w:type="dxa"/>
          </w:tcPr>
          <w:p w14:paraId="4CAE70D7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7</w:t>
            </w:r>
          </w:p>
        </w:tc>
        <w:tc>
          <w:tcPr>
            <w:tcW w:w="2160" w:type="dxa"/>
          </w:tcPr>
          <w:p w14:paraId="5B2BD87F" w14:textId="77777777" w:rsidR="00B91828" w:rsidRPr="00200A15" w:rsidRDefault="0071586C" w:rsidP="00FC3578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GS NAS</w:t>
            </w:r>
          </w:p>
        </w:tc>
      </w:tr>
      <w:tr w:rsidR="00B91828" w14:paraId="10901ED8" w14:textId="77777777" w:rsidTr="0024304E">
        <w:tc>
          <w:tcPr>
            <w:tcW w:w="2160" w:type="dxa"/>
          </w:tcPr>
          <w:p w14:paraId="4FB7FEF8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Frisco, NC</w:t>
            </w:r>
          </w:p>
        </w:tc>
        <w:tc>
          <w:tcPr>
            <w:tcW w:w="1440" w:type="dxa"/>
          </w:tcPr>
          <w:p w14:paraId="60BD625C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5.2254167</w:t>
            </w:r>
          </w:p>
        </w:tc>
        <w:tc>
          <w:tcPr>
            <w:tcW w:w="1440" w:type="dxa"/>
          </w:tcPr>
          <w:p w14:paraId="5C733D56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5.6361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89</w:t>
            </w:r>
          </w:p>
        </w:tc>
        <w:tc>
          <w:tcPr>
            <w:tcW w:w="1596" w:type="dxa"/>
          </w:tcPr>
          <w:p w14:paraId="4C04E4E2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72CD875E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7</w:t>
            </w:r>
          </w:p>
        </w:tc>
        <w:tc>
          <w:tcPr>
            <w:tcW w:w="2160" w:type="dxa"/>
          </w:tcPr>
          <w:p w14:paraId="51CF161C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.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Jones pers. comm.</w:t>
            </w:r>
          </w:p>
        </w:tc>
      </w:tr>
      <w:tr w:rsidR="00B91828" w14:paraId="2EF655AE" w14:textId="77777777" w:rsidTr="0024304E">
        <w:tc>
          <w:tcPr>
            <w:tcW w:w="2160" w:type="dxa"/>
          </w:tcPr>
          <w:p w14:paraId="03FC02D0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von, NC</w:t>
            </w:r>
          </w:p>
        </w:tc>
        <w:tc>
          <w:tcPr>
            <w:tcW w:w="1440" w:type="dxa"/>
          </w:tcPr>
          <w:p w14:paraId="76049DD5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5.347472</w:t>
            </w:r>
          </w:p>
        </w:tc>
        <w:tc>
          <w:tcPr>
            <w:tcW w:w="1440" w:type="dxa"/>
          </w:tcPr>
          <w:p w14:paraId="2A27DE08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5.50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83</w:t>
            </w:r>
          </w:p>
        </w:tc>
        <w:tc>
          <w:tcPr>
            <w:tcW w:w="1596" w:type="dxa"/>
          </w:tcPr>
          <w:p w14:paraId="567D90E0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stablished</w:t>
            </w:r>
            <w:proofErr w:type="gramEnd"/>
          </w:p>
        </w:tc>
        <w:tc>
          <w:tcPr>
            <w:tcW w:w="720" w:type="dxa"/>
          </w:tcPr>
          <w:p w14:paraId="2A2BD584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7</w:t>
            </w:r>
          </w:p>
        </w:tc>
        <w:tc>
          <w:tcPr>
            <w:tcW w:w="2160" w:type="dxa"/>
          </w:tcPr>
          <w:p w14:paraId="6EAAF142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.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Jones pers. comm.</w:t>
            </w:r>
          </w:p>
        </w:tc>
      </w:tr>
      <w:tr w:rsidR="00B91828" w14:paraId="1A9BC167" w14:textId="77777777" w:rsidTr="0024304E">
        <w:tc>
          <w:tcPr>
            <w:tcW w:w="2160" w:type="dxa"/>
          </w:tcPr>
          <w:p w14:paraId="3B41D2D9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Rodanthe</w:t>
            </w:r>
            <w:proofErr w:type="spellEnd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, NC</w:t>
            </w:r>
          </w:p>
        </w:tc>
        <w:tc>
          <w:tcPr>
            <w:tcW w:w="1440" w:type="dxa"/>
          </w:tcPr>
          <w:p w14:paraId="6742921E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5.585</w:t>
            </w:r>
          </w:p>
        </w:tc>
        <w:tc>
          <w:tcPr>
            <w:tcW w:w="1440" w:type="dxa"/>
          </w:tcPr>
          <w:p w14:paraId="7FEC6714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5.4608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1596" w:type="dxa"/>
          </w:tcPr>
          <w:p w14:paraId="2B3B76D5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esent</w:t>
            </w:r>
            <w:proofErr w:type="gramEnd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720" w:type="dxa"/>
          </w:tcPr>
          <w:p w14:paraId="234A99EE" w14:textId="77777777" w:rsidR="00B91828" w:rsidRDefault="00200A15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7</w:t>
            </w:r>
          </w:p>
        </w:tc>
        <w:tc>
          <w:tcPr>
            <w:tcW w:w="2160" w:type="dxa"/>
          </w:tcPr>
          <w:p w14:paraId="7FFFFD0C" w14:textId="77777777" w:rsidR="00B91828" w:rsidRPr="00200A15" w:rsidRDefault="0071586C" w:rsidP="00FC3578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.</w:t>
            </w:r>
            <w:r w:rsidR="00200A1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Jones pers. comm.</w:t>
            </w:r>
          </w:p>
        </w:tc>
      </w:tr>
      <w:tr w:rsidR="00B91828" w14:paraId="3C7EFC39" w14:textId="77777777" w:rsidTr="0024304E">
        <w:tc>
          <w:tcPr>
            <w:tcW w:w="2160" w:type="dxa"/>
          </w:tcPr>
          <w:p w14:paraId="645752A0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Oregon Inlet, NC</w:t>
            </w:r>
          </w:p>
        </w:tc>
        <w:tc>
          <w:tcPr>
            <w:tcW w:w="1440" w:type="dxa"/>
          </w:tcPr>
          <w:p w14:paraId="0509A589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5.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76683</w:t>
            </w:r>
          </w:p>
        </w:tc>
        <w:tc>
          <w:tcPr>
            <w:tcW w:w="1440" w:type="dxa"/>
          </w:tcPr>
          <w:p w14:paraId="5E203157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5.527583</w:t>
            </w:r>
          </w:p>
        </w:tc>
        <w:tc>
          <w:tcPr>
            <w:tcW w:w="1596" w:type="dxa"/>
          </w:tcPr>
          <w:p w14:paraId="1411B5C4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720" w:type="dxa"/>
          </w:tcPr>
          <w:p w14:paraId="0676EDE8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7</w:t>
            </w:r>
          </w:p>
        </w:tc>
        <w:tc>
          <w:tcPr>
            <w:tcW w:w="2160" w:type="dxa"/>
          </w:tcPr>
          <w:p w14:paraId="1B919E9F" w14:textId="77777777" w:rsidR="00B91828" w:rsidRPr="00200A15" w:rsidRDefault="0071586C" w:rsidP="00FC3578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.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Jones pers. comm.</w:t>
            </w:r>
          </w:p>
        </w:tc>
      </w:tr>
      <w:tr w:rsidR="00B91828" w14:paraId="09EF6667" w14:textId="77777777" w:rsidTr="0024304E">
        <w:tc>
          <w:tcPr>
            <w:tcW w:w="2160" w:type="dxa"/>
          </w:tcPr>
          <w:p w14:paraId="6E9EF4F7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Kitty Hawk, NC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1440" w:type="dxa"/>
          </w:tcPr>
          <w:p w14:paraId="632894E6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6.101167</w:t>
            </w:r>
          </w:p>
        </w:tc>
        <w:tc>
          <w:tcPr>
            <w:tcW w:w="1440" w:type="dxa"/>
          </w:tcPr>
          <w:p w14:paraId="26E52E6C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75.7116389</w:t>
            </w:r>
          </w:p>
        </w:tc>
        <w:tc>
          <w:tcPr>
            <w:tcW w:w="1596" w:type="dxa"/>
          </w:tcPr>
          <w:p w14:paraId="4132AA2B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720" w:type="dxa"/>
          </w:tcPr>
          <w:p w14:paraId="4FB711A8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7</w:t>
            </w:r>
          </w:p>
        </w:tc>
        <w:tc>
          <w:tcPr>
            <w:tcW w:w="2160" w:type="dxa"/>
          </w:tcPr>
          <w:p w14:paraId="3D2D324C" w14:textId="77777777" w:rsidR="00B91828" w:rsidRDefault="0071586C" w:rsidP="00FC35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.</w:t>
            </w:r>
            <w:r w:rsidRPr="00D326B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Jones pers. comm.</w:t>
            </w:r>
          </w:p>
        </w:tc>
      </w:tr>
    </w:tbl>
    <w:p w14:paraId="1524B1FE" w14:textId="77777777" w:rsidR="00CF6627" w:rsidRDefault="00CF6627" w:rsidP="00FC3578">
      <w:pPr>
        <w:rPr>
          <w:rFonts w:ascii="Times New Roman" w:hAnsi="Times New Roman" w:cs="Times New Roman"/>
          <w:sz w:val="24"/>
          <w:szCs w:val="24"/>
        </w:rPr>
      </w:pPr>
    </w:p>
    <w:sectPr w:rsidR="00CF6627" w:rsidSect="00CC03AB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AF4A5" w14:textId="77777777" w:rsidR="003D581D" w:rsidRDefault="003D581D" w:rsidP="000D6CF8">
      <w:pPr>
        <w:spacing w:after="0" w:line="240" w:lineRule="auto"/>
      </w:pPr>
      <w:r>
        <w:separator/>
      </w:r>
    </w:p>
  </w:endnote>
  <w:endnote w:type="continuationSeparator" w:id="0">
    <w:p w14:paraId="7DCF1E9A" w14:textId="77777777" w:rsidR="003D581D" w:rsidRDefault="003D581D" w:rsidP="000D6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96F960" w14:textId="77777777" w:rsidR="003D581D" w:rsidRDefault="003D581D" w:rsidP="000D6C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E9C3A0" w14:textId="77777777" w:rsidR="003D581D" w:rsidRDefault="003D581D" w:rsidP="0024255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CB0C6D" w14:textId="77777777" w:rsidR="003D581D" w:rsidRDefault="003D581D" w:rsidP="000D6C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0E9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A88CA2" w14:textId="77777777" w:rsidR="003D581D" w:rsidRDefault="003D581D" w:rsidP="001A12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919E4F" w14:textId="77777777" w:rsidR="003D581D" w:rsidRDefault="003D581D" w:rsidP="000D6CF8">
      <w:pPr>
        <w:spacing w:after="0" w:line="240" w:lineRule="auto"/>
      </w:pPr>
      <w:r>
        <w:separator/>
      </w:r>
    </w:p>
  </w:footnote>
  <w:footnote w:type="continuationSeparator" w:id="0">
    <w:p w14:paraId="38631543" w14:textId="77777777" w:rsidR="003D581D" w:rsidRDefault="003D581D" w:rsidP="000D6C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852C8"/>
    <w:multiLevelType w:val="hybridMultilevel"/>
    <w:tmpl w:val="D00AA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578"/>
    <w:rsid w:val="000003D8"/>
    <w:rsid w:val="000041C6"/>
    <w:rsid w:val="00004E98"/>
    <w:rsid w:val="0000564A"/>
    <w:rsid w:val="00010EBC"/>
    <w:rsid w:val="00011BC7"/>
    <w:rsid w:val="00013228"/>
    <w:rsid w:val="00013506"/>
    <w:rsid w:val="00014EDF"/>
    <w:rsid w:val="000157AE"/>
    <w:rsid w:val="000178BA"/>
    <w:rsid w:val="000205F7"/>
    <w:rsid w:val="00020EEC"/>
    <w:rsid w:val="00021C5D"/>
    <w:rsid w:val="0002382C"/>
    <w:rsid w:val="00023DC9"/>
    <w:rsid w:val="000251FA"/>
    <w:rsid w:val="0002523D"/>
    <w:rsid w:val="000301FF"/>
    <w:rsid w:val="00030573"/>
    <w:rsid w:val="000310B3"/>
    <w:rsid w:val="00031D78"/>
    <w:rsid w:val="0003434A"/>
    <w:rsid w:val="000406A5"/>
    <w:rsid w:val="00041A91"/>
    <w:rsid w:val="00042E4C"/>
    <w:rsid w:val="00043491"/>
    <w:rsid w:val="0004379C"/>
    <w:rsid w:val="00045ACA"/>
    <w:rsid w:val="0005019D"/>
    <w:rsid w:val="000506D0"/>
    <w:rsid w:val="000515D9"/>
    <w:rsid w:val="0005259F"/>
    <w:rsid w:val="00052666"/>
    <w:rsid w:val="00054268"/>
    <w:rsid w:val="00054BE7"/>
    <w:rsid w:val="00056111"/>
    <w:rsid w:val="000563EC"/>
    <w:rsid w:val="00057099"/>
    <w:rsid w:val="00057740"/>
    <w:rsid w:val="00061421"/>
    <w:rsid w:val="00062488"/>
    <w:rsid w:val="00062E2E"/>
    <w:rsid w:val="000658E0"/>
    <w:rsid w:val="00066784"/>
    <w:rsid w:val="00066E7A"/>
    <w:rsid w:val="00070118"/>
    <w:rsid w:val="00070EF5"/>
    <w:rsid w:val="000710D2"/>
    <w:rsid w:val="00071E8B"/>
    <w:rsid w:val="00073D83"/>
    <w:rsid w:val="0007524C"/>
    <w:rsid w:val="00077510"/>
    <w:rsid w:val="00077859"/>
    <w:rsid w:val="0008349B"/>
    <w:rsid w:val="0008440D"/>
    <w:rsid w:val="000846AF"/>
    <w:rsid w:val="00084799"/>
    <w:rsid w:val="000853A0"/>
    <w:rsid w:val="000875B3"/>
    <w:rsid w:val="00087B62"/>
    <w:rsid w:val="0009257A"/>
    <w:rsid w:val="0009612F"/>
    <w:rsid w:val="00096483"/>
    <w:rsid w:val="00096D32"/>
    <w:rsid w:val="00097516"/>
    <w:rsid w:val="000A0046"/>
    <w:rsid w:val="000A3142"/>
    <w:rsid w:val="000A5829"/>
    <w:rsid w:val="000A7DE6"/>
    <w:rsid w:val="000B01CE"/>
    <w:rsid w:val="000B2368"/>
    <w:rsid w:val="000B38BA"/>
    <w:rsid w:val="000B3C7C"/>
    <w:rsid w:val="000B3D19"/>
    <w:rsid w:val="000C0CD2"/>
    <w:rsid w:val="000C2E69"/>
    <w:rsid w:val="000C6482"/>
    <w:rsid w:val="000C7131"/>
    <w:rsid w:val="000C7544"/>
    <w:rsid w:val="000C75CD"/>
    <w:rsid w:val="000C7728"/>
    <w:rsid w:val="000D03EF"/>
    <w:rsid w:val="000D04E8"/>
    <w:rsid w:val="000D2C16"/>
    <w:rsid w:val="000D2C91"/>
    <w:rsid w:val="000D365F"/>
    <w:rsid w:val="000D53A3"/>
    <w:rsid w:val="000D5A1A"/>
    <w:rsid w:val="000D6317"/>
    <w:rsid w:val="000D6CF8"/>
    <w:rsid w:val="000D7067"/>
    <w:rsid w:val="000E042E"/>
    <w:rsid w:val="000E0598"/>
    <w:rsid w:val="000E25E0"/>
    <w:rsid w:val="000E3221"/>
    <w:rsid w:val="000E377F"/>
    <w:rsid w:val="000E3BAA"/>
    <w:rsid w:val="000E4D80"/>
    <w:rsid w:val="000E6F17"/>
    <w:rsid w:val="000E70FB"/>
    <w:rsid w:val="000E7145"/>
    <w:rsid w:val="000E7A32"/>
    <w:rsid w:val="000F660C"/>
    <w:rsid w:val="000F7426"/>
    <w:rsid w:val="00103594"/>
    <w:rsid w:val="00103712"/>
    <w:rsid w:val="0010442E"/>
    <w:rsid w:val="00104737"/>
    <w:rsid w:val="00106928"/>
    <w:rsid w:val="00107640"/>
    <w:rsid w:val="001128EA"/>
    <w:rsid w:val="001139F1"/>
    <w:rsid w:val="001151EB"/>
    <w:rsid w:val="001156B8"/>
    <w:rsid w:val="0011672B"/>
    <w:rsid w:val="00120ACA"/>
    <w:rsid w:val="00122F70"/>
    <w:rsid w:val="00123334"/>
    <w:rsid w:val="001237B1"/>
    <w:rsid w:val="00123A2D"/>
    <w:rsid w:val="00124246"/>
    <w:rsid w:val="00125D34"/>
    <w:rsid w:val="00130A25"/>
    <w:rsid w:val="001313BE"/>
    <w:rsid w:val="00132CDB"/>
    <w:rsid w:val="00133105"/>
    <w:rsid w:val="00134723"/>
    <w:rsid w:val="001350E1"/>
    <w:rsid w:val="00135493"/>
    <w:rsid w:val="00137638"/>
    <w:rsid w:val="00137F59"/>
    <w:rsid w:val="001410A9"/>
    <w:rsid w:val="00141B6B"/>
    <w:rsid w:val="001421F8"/>
    <w:rsid w:val="00145BE9"/>
    <w:rsid w:val="001460B0"/>
    <w:rsid w:val="001470D8"/>
    <w:rsid w:val="00147BE1"/>
    <w:rsid w:val="00150544"/>
    <w:rsid w:val="001528F9"/>
    <w:rsid w:val="00154781"/>
    <w:rsid w:val="00157151"/>
    <w:rsid w:val="001573D6"/>
    <w:rsid w:val="001626FA"/>
    <w:rsid w:val="00165471"/>
    <w:rsid w:val="00167B35"/>
    <w:rsid w:val="001707F8"/>
    <w:rsid w:val="00172039"/>
    <w:rsid w:val="00172065"/>
    <w:rsid w:val="001736DD"/>
    <w:rsid w:val="001739BB"/>
    <w:rsid w:val="00173FDA"/>
    <w:rsid w:val="00174AC1"/>
    <w:rsid w:val="00174BDE"/>
    <w:rsid w:val="00175AFE"/>
    <w:rsid w:val="0018107A"/>
    <w:rsid w:val="00181452"/>
    <w:rsid w:val="00182B5D"/>
    <w:rsid w:val="00182B5F"/>
    <w:rsid w:val="0018529E"/>
    <w:rsid w:val="001854F6"/>
    <w:rsid w:val="00187BAD"/>
    <w:rsid w:val="00190437"/>
    <w:rsid w:val="00191B02"/>
    <w:rsid w:val="001936FC"/>
    <w:rsid w:val="00193FC0"/>
    <w:rsid w:val="00195CAC"/>
    <w:rsid w:val="00196D08"/>
    <w:rsid w:val="001A12C6"/>
    <w:rsid w:val="001A3523"/>
    <w:rsid w:val="001A4181"/>
    <w:rsid w:val="001A5A21"/>
    <w:rsid w:val="001A6D00"/>
    <w:rsid w:val="001B0324"/>
    <w:rsid w:val="001B42E6"/>
    <w:rsid w:val="001B43E9"/>
    <w:rsid w:val="001B4FDC"/>
    <w:rsid w:val="001B5A88"/>
    <w:rsid w:val="001B5DE9"/>
    <w:rsid w:val="001B63F8"/>
    <w:rsid w:val="001C0C24"/>
    <w:rsid w:val="001C5EA8"/>
    <w:rsid w:val="001C5F07"/>
    <w:rsid w:val="001C67E0"/>
    <w:rsid w:val="001D05BA"/>
    <w:rsid w:val="001D14E8"/>
    <w:rsid w:val="001D2DD7"/>
    <w:rsid w:val="001D5007"/>
    <w:rsid w:val="001D5ADA"/>
    <w:rsid w:val="001D6886"/>
    <w:rsid w:val="001D6BE1"/>
    <w:rsid w:val="001D7515"/>
    <w:rsid w:val="001D788F"/>
    <w:rsid w:val="001E28F4"/>
    <w:rsid w:val="001E2C1D"/>
    <w:rsid w:val="001E4AAF"/>
    <w:rsid w:val="001E5949"/>
    <w:rsid w:val="001E6AFD"/>
    <w:rsid w:val="001E6F1C"/>
    <w:rsid w:val="001E6FE7"/>
    <w:rsid w:val="001E7799"/>
    <w:rsid w:val="001E78BA"/>
    <w:rsid w:val="001F04A9"/>
    <w:rsid w:val="001F05F4"/>
    <w:rsid w:val="001F07AE"/>
    <w:rsid w:val="001F28D4"/>
    <w:rsid w:val="001F4F05"/>
    <w:rsid w:val="001F69BA"/>
    <w:rsid w:val="00200582"/>
    <w:rsid w:val="00200A15"/>
    <w:rsid w:val="00203B4C"/>
    <w:rsid w:val="00204711"/>
    <w:rsid w:val="00205457"/>
    <w:rsid w:val="00206311"/>
    <w:rsid w:val="00211CB4"/>
    <w:rsid w:val="00211DBE"/>
    <w:rsid w:val="00212164"/>
    <w:rsid w:val="00212515"/>
    <w:rsid w:val="00213B08"/>
    <w:rsid w:val="00213CC8"/>
    <w:rsid w:val="00213F7C"/>
    <w:rsid w:val="00217DAA"/>
    <w:rsid w:val="00221812"/>
    <w:rsid w:val="00221945"/>
    <w:rsid w:val="002245F4"/>
    <w:rsid w:val="002249D7"/>
    <w:rsid w:val="00224C05"/>
    <w:rsid w:val="002253E0"/>
    <w:rsid w:val="002255B8"/>
    <w:rsid w:val="00226AA8"/>
    <w:rsid w:val="00231BEA"/>
    <w:rsid w:val="00232341"/>
    <w:rsid w:val="002328E2"/>
    <w:rsid w:val="00232A89"/>
    <w:rsid w:val="00232D4E"/>
    <w:rsid w:val="002335AE"/>
    <w:rsid w:val="0023376D"/>
    <w:rsid w:val="002343B9"/>
    <w:rsid w:val="00234DBC"/>
    <w:rsid w:val="002356EC"/>
    <w:rsid w:val="002361B3"/>
    <w:rsid w:val="002376AD"/>
    <w:rsid w:val="00237D5B"/>
    <w:rsid w:val="002408AB"/>
    <w:rsid w:val="00240B61"/>
    <w:rsid w:val="00241399"/>
    <w:rsid w:val="00241DFB"/>
    <w:rsid w:val="00242551"/>
    <w:rsid w:val="0024304E"/>
    <w:rsid w:val="0024331D"/>
    <w:rsid w:val="0024516E"/>
    <w:rsid w:val="00245231"/>
    <w:rsid w:val="002458DC"/>
    <w:rsid w:val="00246725"/>
    <w:rsid w:val="00246DBB"/>
    <w:rsid w:val="00247658"/>
    <w:rsid w:val="0025024E"/>
    <w:rsid w:val="0025183E"/>
    <w:rsid w:val="00252A22"/>
    <w:rsid w:val="00253AE1"/>
    <w:rsid w:val="002546B7"/>
    <w:rsid w:val="00254EAF"/>
    <w:rsid w:val="0025632B"/>
    <w:rsid w:val="00256AAE"/>
    <w:rsid w:val="00256E39"/>
    <w:rsid w:val="00257CCC"/>
    <w:rsid w:val="00260F5D"/>
    <w:rsid w:val="00261C79"/>
    <w:rsid w:val="0026234E"/>
    <w:rsid w:val="0026271D"/>
    <w:rsid w:val="00262723"/>
    <w:rsid w:val="002650ED"/>
    <w:rsid w:val="00265F6D"/>
    <w:rsid w:val="00266836"/>
    <w:rsid w:val="00266ECD"/>
    <w:rsid w:val="002671A8"/>
    <w:rsid w:val="0027035E"/>
    <w:rsid w:val="002706CD"/>
    <w:rsid w:val="002723C8"/>
    <w:rsid w:val="00272439"/>
    <w:rsid w:val="00273F80"/>
    <w:rsid w:val="00276415"/>
    <w:rsid w:val="0027663C"/>
    <w:rsid w:val="00282A4C"/>
    <w:rsid w:val="002832B2"/>
    <w:rsid w:val="00285885"/>
    <w:rsid w:val="002876E9"/>
    <w:rsid w:val="002942D5"/>
    <w:rsid w:val="0029535C"/>
    <w:rsid w:val="0029562B"/>
    <w:rsid w:val="00295C8F"/>
    <w:rsid w:val="00296F9F"/>
    <w:rsid w:val="002A1AE7"/>
    <w:rsid w:val="002A24BF"/>
    <w:rsid w:val="002A2693"/>
    <w:rsid w:val="002A514E"/>
    <w:rsid w:val="002A5D3F"/>
    <w:rsid w:val="002B01CF"/>
    <w:rsid w:val="002B067F"/>
    <w:rsid w:val="002B0825"/>
    <w:rsid w:val="002B2A07"/>
    <w:rsid w:val="002B3392"/>
    <w:rsid w:val="002B7553"/>
    <w:rsid w:val="002C0D61"/>
    <w:rsid w:val="002C3819"/>
    <w:rsid w:val="002C464E"/>
    <w:rsid w:val="002C534C"/>
    <w:rsid w:val="002C62AE"/>
    <w:rsid w:val="002C7ACA"/>
    <w:rsid w:val="002C7F1E"/>
    <w:rsid w:val="002D00F4"/>
    <w:rsid w:val="002D0403"/>
    <w:rsid w:val="002D4FAA"/>
    <w:rsid w:val="002D6CAD"/>
    <w:rsid w:val="002E1A70"/>
    <w:rsid w:val="002E4F7B"/>
    <w:rsid w:val="002E4F98"/>
    <w:rsid w:val="002E5BFE"/>
    <w:rsid w:val="002E67DE"/>
    <w:rsid w:val="002E742C"/>
    <w:rsid w:val="002F0B94"/>
    <w:rsid w:val="002F521A"/>
    <w:rsid w:val="002F596D"/>
    <w:rsid w:val="002F5987"/>
    <w:rsid w:val="002F5DE8"/>
    <w:rsid w:val="002F6447"/>
    <w:rsid w:val="002F7440"/>
    <w:rsid w:val="003016E3"/>
    <w:rsid w:val="00303754"/>
    <w:rsid w:val="0030540B"/>
    <w:rsid w:val="00305562"/>
    <w:rsid w:val="00305AB3"/>
    <w:rsid w:val="00305F9D"/>
    <w:rsid w:val="003061D8"/>
    <w:rsid w:val="0030751C"/>
    <w:rsid w:val="00307CF2"/>
    <w:rsid w:val="00310029"/>
    <w:rsid w:val="0031030F"/>
    <w:rsid w:val="00311418"/>
    <w:rsid w:val="00314D15"/>
    <w:rsid w:val="0031628D"/>
    <w:rsid w:val="003164D5"/>
    <w:rsid w:val="00316D0A"/>
    <w:rsid w:val="00317558"/>
    <w:rsid w:val="0032053B"/>
    <w:rsid w:val="003212B2"/>
    <w:rsid w:val="00321326"/>
    <w:rsid w:val="00322058"/>
    <w:rsid w:val="003238C5"/>
    <w:rsid w:val="00323EA3"/>
    <w:rsid w:val="00324683"/>
    <w:rsid w:val="00324BAD"/>
    <w:rsid w:val="00324D38"/>
    <w:rsid w:val="0032555C"/>
    <w:rsid w:val="003264C7"/>
    <w:rsid w:val="00326E64"/>
    <w:rsid w:val="00333406"/>
    <w:rsid w:val="00334B5C"/>
    <w:rsid w:val="003359FC"/>
    <w:rsid w:val="003360AB"/>
    <w:rsid w:val="00337E58"/>
    <w:rsid w:val="00340081"/>
    <w:rsid w:val="0034013B"/>
    <w:rsid w:val="00340267"/>
    <w:rsid w:val="00341A49"/>
    <w:rsid w:val="00341C0F"/>
    <w:rsid w:val="003425AC"/>
    <w:rsid w:val="00343CF2"/>
    <w:rsid w:val="00344224"/>
    <w:rsid w:val="003452D9"/>
    <w:rsid w:val="0035008C"/>
    <w:rsid w:val="003502AB"/>
    <w:rsid w:val="00350F7F"/>
    <w:rsid w:val="00352F1D"/>
    <w:rsid w:val="003556F4"/>
    <w:rsid w:val="00356313"/>
    <w:rsid w:val="003570A1"/>
    <w:rsid w:val="00360660"/>
    <w:rsid w:val="00360F02"/>
    <w:rsid w:val="0036106D"/>
    <w:rsid w:val="00361897"/>
    <w:rsid w:val="003620A2"/>
    <w:rsid w:val="0036386C"/>
    <w:rsid w:val="00363E63"/>
    <w:rsid w:val="00363E92"/>
    <w:rsid w:val="00366CE1"/>
    <w:rsid w:val="0036710A"/>
    <w:rsid w:val="0037049D"/>
    <w:rsid w:val="0037381D"/>
    <w:rsid w:val="003741C5"/>
    <w:rsid w:val="003755D8"/>
    <w:rsid w:val="0037591A"/>
    <w:rsid w:val="00375FC1"/>
    <w:rsid w:val="003768D0"/>
    <w:rsid w:val="00376B16"/>
    <w:rsid w:val="00377610"/>
    <w:rsid w:val="003811A6"/>
    <w:rsid w:val="003822DB"/>
    <w:rsid w:val="00382486"/>
    <w:rsid w:val="00382A79"/>
    <w:rsid w:val="003837E9"/>
    <w:rsid w:val="00383F0E"/>
    <w:rsid w:val="00384B78"/>
    <w:rsid w:val="00384BB1"/>
    <w:rsid w:val="00387EF4"/>
    <w:rsid w:val="00392761"/>
    <w:rsid w:val="00392D58"/>
    <w:rsid w:val="003937C7"/>
    <w:rsid w:val="00394601"/>
    <w:rsid w:val="00397D0A"/>
    <w:rsid w:val="003A1D3B"/>
    <w:rsid w:val="003A2319"/>
    <w:rsid w:val="003A24F3"/>
    <w:rsid w:val="003A56B0"/>
    <w:rsid w:val="003A624D"/>
    <w:rsid w:val="003A6E3E"/>
    <w:rsid w:val="003B217E"/>
    <w:rsid w:val="003B445F"/>
    <w:rsid w:val="003B5DA9"/>
    <w:rsid w:val="003B5F9F"/>
    <w:rsid w:val="003B63C8"/>
    <w:rsid w:val="003B68AA"/>
    <w:rsid w:val="003B738A"/>
    <w:rsid w:val="003B77D4"/>
    <w:rsid w:val="003C0336"/>
    <w:rsid w:val="003C04C9"/>
    <w:rsid w:val="003C42FB"/>
    <w:rsid w:val="003C5515"/>
    <w:rsid w:val="003D3FD1"/>
    <w:rsid w:val="003D49DE"/>
    <w:rsid w:val="003D5440"/>
    <w:rsid w:val="003D581D"/>
    <w:rsid w:val="003D63EA"/>
    <w:rsid w:val="003D6C30"/>
    <w:rsid w:val="003D7BBB"/>
    <w:rsid w:val="003D7D51"/>
    <w:rsid w:val="003E0487"/>
    <w:rsid w:val="003E05C0"/>
    <w:rsid w:val="003E1004"/>
    <w:rsid w:val="003E19D6"/>
    <w:rsid w:val="003E261F"/>
    <w:rsid w:val="003E2CB2"/>
    <w:rsid w:val="003E2E4F"/>
    <w:rsid w:val="003E31DE"/>
    <w:rsid w:val="003E5BB1"/>
    <w:rsid w:val="003F08C1"/>
    <w:rsid w:val="003F338F"/>
    <w:rsid w:val="003F428A"/>
    <w:rsid w:val="003F4D0E"/>
    <w:rsid w:val="003F6691"/>
    <w:rsid w:val="003F6C20"/>
    <w:rsid w:val="003F71D2"/>
    <w:rsid w:val="003F72F5"/>
    <w:rsid w:val="003F7E4A"/>
    <w:rsid w:val="00403B0D"/>
    <w:rsid w:val="004041DF"/>
    <w:rsid w:val="00404B80"/>
    <w:rsid w:val="004051BE"/>
    <w:rsid w:val="00407BEB"/>
    <w:rsid w:val="00410430"/>
    <w:rsid w:val="00410BAC"/>
    <w:rsid w:val="0041195D"/>
    <w:rsid w:val="0041228E"/>
    <w:rsid w:val="00413F88"/>
    <w:rsid w:val="004159EC"/>
    <w:rsid w:val="00415B58"/>
    <w:rsid w:val="004200AF"/>
    <w:rsid w:val="00420425"/>
    <w:rsid w:val="0042068F"/>
    <w:rsid w:val="0042148D"/>
    <w:rsid w:val="00423BBE"/>
    <w:rsid w:val="00427CE8"/>
    <w:rsid w:val="004335FE"/>
    <w:rsid w:val="00434A1E"/>
    <w:rsid w:val="004357F5"/>
    <w:rsid w:val="00435DF7"/>
    <w:rsid w:val="0044319A"/>
    <w:rsid w:val="00444F92"/>
    <w:rsid w:val="00445BA2"/>
    <w:rsid w:val="004479C3"/>
    <w:rsid w:val="00447AA4"/>
    <w:rsid w:val="004510BF"/>
    <w:rsid w:val="00451A18"/>
    <w:rsid w:val="00452001"/>
    <w:rsid w:val="0045276E"/>
    <w:rsid w:val="004564F3"/>
    <w:rsid w:val="0045799C"/>
    <w:rsid w:val="00464524"/>
    <w:rsid w:val="004650AC"/>
    <w:rsid w:val="004669D2"/>
    <w:rsid w:val="00466D3B"/>
    <w:rsid w:val="00470440"/>
    <w:rsid w:val="00470F04"/>
    <w:rsid w:val="00471443"/>
    <w:rsid w:val="00472612"/>
    <w:rsid w:val="004762B6"/>
    <w:rsid w:val="0047644E"/>
    <w:rsid w:val="00476C8D"/>
    <w:rsid w:val="004776D3"/>
    <w:rsid w:val="0047775A"/>
    <w:rsid w:val="00477DA8"/>
    <w:rsid w:val="00480125"/>
    <w:rsid w:val="00481066"/>
    <w:rsid w:val="00481756"/>
    <w:rsid w:val="004823A1"/>
    <w:rsid w:val="004838CC"/>
    <w:rsid w:val="004866FF"/>
    <w:rsid w:val="004868C1"/>
    <w:rsid w:val="0048781F"/>
    <w:rsid w:val="004909A4"/>
    <w:rsid w:val="00491D2F"/>
    <w:rsid w:val="004921B7"/>
    <w:rsid w:val="00492BA7"/>
    <w:rsid w:val="0049405C"/>
    <w:rsid w:val="0049450C"/>
    <w:rsid w:val="004952D6"/>
    <w:rsid w:val="00495927"/>
    <w:rsid w:val="00497365"/>
    <w:rsid w:val="004A476B"/>
    <w:rsid w:val="004A4A13"/>
    <w:rsid w:val="004B0D52"/>
    <w:rsid w:val="004B2137"/>
    <w:rsid w:val="004B2175"/>
    <w:rsid w:val="004B7507"/>
    <w:rsid w:val="004B77C1"/>
    <w:rsid w:val="004B78AF"/>
    <w:rsid w:val="004B7987"/>
    <w:rsid w:val="004C03F6"/>
    <w:rsid w:val="004C04ED"/>
    <w:rsid w:val="004C17CC"/>
    <w:rsid w:val="004C42D8"/>
    <w:rsid w:val="004C61A2"/>
    <w:rsid w:val="004D0542"/>
    <w:rsid w:val="004D18AA"/>
    <w:rsid w:val="004D32F0"/>
    <w:rsid w:val="004D35C9"/>
    <w:rsid w:val="004D76E2"/>
    <w:rsid w:val="004E15E8"/>
    <w:rsid w:val="004E1FEE"/>
    <w:rsid w:val="004E4711"/>
    <w:rsid w:val="004E7593"/>
    <w:rsid w:val="004F00AE"/>
    <w:rsid w:val="004F02CD"/>
    <w:rsid w:val="004F10DA"/>
    <w:rsid w:val="004F27EE"/>
    <w:rsid w:val="004F2E94"/>
    <w:rsid w:val="004F605F"/>
    <w:rsid w:val="005010AD"/>
    <w:rsid w:val="00502D5C"/>
    <w:rsid w:val="005033F9"/>
    <w:rsid w:val="0050456A"/>
    <w:rsid w:val="0050531F"/>
    <w:rsid w:val="00505EBE"/>
    <w:rsid w:val="0050632F"/>
    <w:rsid w:val="0050640B"/>
    <w:rsid w:val="005079DE"/>
    <w:rsid w:val="00510FA8"/>
    <w:rsid w:val="00512184"/>
    <w:rsid w:val="00513208"/>
    <w:rsid w:val="0051550C"/>
    <w:rsid w:val="0051698E"/>
    <w:rsid w:val="00516C40"/>
    <w:rsid w:val="00520071"/>
    <w:rsid w:val="00520A7F"/>
    <w:rsid w:val="00520BE2"/>
    <w:rsid w:val="00522CA7"/>
    <w:rsid w:val="005235BF"/>
    <w:rsid w:val="00524B0B"/>
    <w:rsid w:val="00526074"/>
    <w:rsid w:val="00526140"/>
    <w:rsid w:val="00526E91"/>
    <w:rsid w:val="00527BF5"/>
    <w:rsid w:val="00530270"/>
    <w:rsid w:val="00531F24"/>
    <w:rsid w:val="00531F6D"/>
    <w:rsid w:val="00532507"/>
    <w:rsid w:val="00536E36"/>
    <w:rsid w:val="00540D90"/>
    <w:rsid w:val="00542945"/>
    <w:rsid w:val="005430E7"/>
    <w:rsid w:val="00543E71"/>
    <w:rsid w:val="005503F0"/>
    <w:rsid w:val="00550A23"/>
    <w:rsid w:val="0055340E"/>
    <w:rsid w:val="005537E4"/>
    <w:rsid w:val="00553B7A"/>
    <w:rsid w:val="00554137"/>
    <w:rsid w:val="00554F58"/>
    <w:rsid w:val="005561CD"/>
    <w:rsid w:val="005566B8"/>
    <w:rsid w:val="005600C9"/>
    <w:rsid w:val="00560480"/>
    <w:rsid w:val="005605D3"/>
    <w:rsid w:val="00561D5F"/>
    <w:rsid w:val="00563433"/>
    <w:rsid w:val="00563C96"/>
    <w:rsid w:val="005643CD"/>
    <w:rsid w:val="00566157"/>
    <w:rsid w:val="005666C9"/>
    <w:rsid w:val="00566E31"/>
    <w:rsid w:val="00567516"/>
    <w:rsid w:val="00570449"/>
    <w:rsid w:val="00570D92"/>
    <w:rsid w:val="005729C2"/>
    <w:rsid w:val="0057441A"/>
    <w:rsid w:val="0057460C"/>
    <w:rsid w:val="0057587B"/>
    <w:rsid w:val="00577365"/>
    <w:rsid w:val="005811F7"/>
    <w:rsid w:val="005822AE"/>
    <w:rsid w:val="00584AEC"/>
    <w:rsid w:val="00586A68"/>
    <w:rsid w:val="005922CC"/>
    <w:rsid w:val="00593462"/>
    <w:rsid w:val="005937B6"/>
    <w:rsid w:val="00594831"/>
    <w:rsid w:val="00594C6A"/>
    <w:rsid w:val="0059547F"/>
    <w:rsid w:val="00595FD9"/>
    <w:rsid w:val="00596AC7"/>
    <w:rsid w:val="00597643"/>
    <w:rsid w:val="005979B9"/>
    <w:rsid w:val="005A0794"/>
    <w:rsid w:val="005A0CEA"/>
    <w:rsid w:val="005A188D"/>
    <w:rsid w:val="005A1AC5"/>
    <w:rsid w:val="005A32D1"/>
    <w:rsid w:val="005A33CB"/>
    <w:rsid w:val="005A5939"/>
    <w:rsid w:val="005B29F9"/>
    <w:rsid w:val="005B3196"/>
    <w:rsid w:val="005B35AC"/>
    <w:rsid w:val="005B5037"/>
    <w:rsid w:val="005B5BBA"/>
    <w:rsid w:val="005B7309"/>
    <w:rsid w:val="005B77E7"/>
    <w:rsid w:val="005B7D87"/>
    <w:rsid w:val="005C00C7"/>
    <w:rsid w:val="005C2437"/>
    <w:rsid w:val="005C37C2"/>
    <w:rsid w:val="005C583E"/>
    <w:rsid w:val="005C722E"/>
    <w:rsid w:val="005D04D1"/>
    <w:rsid w:val="005D07DD"/>
    <w:rsid w:val="005D241B"/>
    <w:rsid w:val="005D26F0"/>
    <w:rsid w:val="005D4D50"/>
    <w:rsid w:val="005D522A"/>
    <w:rsid w:val="005E01C6"/>
    <w:rsid w:val="005E0667"/>
    <w:rsid w:val="005E111A"/>
    <w:rsid w:val="005E3010"/>
    <w:rsid w:val="005E375F"/>
    <w:rsid w:val="005E4A9E"/>
    <w:rsid w:val="005E5B09"/>
    <w:rsid w:val="005E5B16"/>
    <w:rsid w:val="005E6858"/>
    <w:rsid w:val="005F0659"/>
    <w:rsid w:val="005F0D76"/>
    <w:rsid w:val="005F18A3"/>
    <w:rsid w:val="005F3A90"/>
    <w:rsid w:val="005F4C1A"/>
    <w:rsid w:val="005F58CF"/>
    <w:rsid w:val="005F6AB8"/>
    <w:rsid w:val="00606C85"/>
    <w:rsid w:val="0060729F"/>
    <w:rsid w:val="00610419"/>
    <w:rsid w:val="00610EC3"/>
    <w:rsid w:val="006110A4"/>
    <w:rsid w:val="00612098"/>
    <w:rsid w:val="00612E55"/>
    <w:rsid w:val="006147B3"/>
    <w:rsid w:val="00615243"/>
    <w:rsid w:val="00616C71"/>
    <w:rsid w:val="00617889"/>
    <w:rsid w:val="00620422"/>
    <w:rsid w:val="00620A68"/>
    <w:rsid w:val="00621ADC"/>
    <w:rsid w:val="0062471B"/>
    <w:rsid w:val="00624974"/>
    <w:rsid w:val="00625795"/>
    <w:rsid w:val="00627456"/>
    <w:rsid w:val="00627FEE"/>
    <w:rsid w:val="006303F3"/>
    <w:rsid w:val="006320DB"/>
    <w:rsid w:val="006326AE"/>
    <w:rsid w:val="0063282B"/>
    <w:rsid w:val="00632850"/>
    <w:rsid w:val="006352DF"/>
    <w:rsid w:val="00636BFB"/>
    <w:rsid w:val="00640722"/>
    <w:rsid w:val="006415A8"/>
    <w:rsid w:val="00642002"/>
    <w:rsid w:val="00642AE3"/>
    <w:rsid w:val="00643265"/>
    <w:rsid w:val="00644AFF"/>
    <w:rsid w:val="006516DE"/>
    <w:rsid w:val="00651BA8"/>
    <w:rsid w:val="00651FB9"/>
    <w:rsid w:val="0065320F"/>
    <w:rsid w:val="006553EB"/>
    <w:rsid w:val="0065605D"/>
    <w:rsid w:val="00656A5F"/>
    <w:rsid w:val="00656C7B"/>
    <w:rsid w:val="0065795B"/>
    <w:rsid w:val="00661668"/>
    <w:rsid w:val="00663DC2"/>
    <w:rsid w:val="006640EA"/>
    <w:rsid w:val="00664B8A"/>
    <w:rsid w:val="00664E52"/>
    <w:rsid w:val="006654BB"/>
    <w:rsid w:val="00665DD3"/>
    <w:rsid w:val="00667C6C"/>
    <w:rsid w:val="0067065F"/>
    <w:rsid w:val="00671BF1"/>
    <w:rsid w:val="00671F88"/>
    <w:rsid w:val="00672B14"/>
    <w:rsid w:val="00673DED"/>
    <w:rsid w:val="00674077"/>
    <w:rsid w:val="0067604D"/>
    <w:rsid w:val="0067606A"/>
    <w:rsid w:val="0067765E"/>
    <w:rsid w:val="0068325B"/>
    <w:rsid w:val="00683C6C"/>
    <w:rsid w:val="0068449D"/>
    <w:rsid w:val="00685606"/>
    <w:rsid w:val="00685A37"/>
    <w:rsid w:val="0068620A"/>
    <w:rsid w:val="00686AEA"/>
    <w:rsid w:val="00690A7A"/>
    <w:rsid w:val="00690EFD"/>
    <w:rsid w:val="00693510"/>
    <w:rsid w:val="00694511"/>
    <w:rsid w:val="00695A35"/>
    <w:rsid w:val="00695A56"/>
    <w:rsid w:val="00697365"/>
    <w:rsid w:val="006A0217"/>
    <w:rsid w:val="006A0E8F"/>
    <w:rsid w:val="006A43B0"/>
    <w:rsid w:val="006A63BC"/>
    <w:rsid w:val="006A671A"/>
    <w:rsid w:val="006A6C64"/>
    <w:rsid w:val="006A6D1E"/>
    <w:rsid w:val="006A6FE1"/>
    <w:rsid w:val="006B03F1"/>
    <w:rsid w:val="006B1D2A"/>
    <w:rsid w:val="006B2EE3"/>
    <w:rsid w:val="006B353E"/>
    <w:rsid w:val="006B4543"/>
    <w:rsid w:val="006B503E"/>
    <w:rsid w:val="006B6F04"/>
    <w:rsid w:val="006C1C2B"/>
    <w:rsid w:val="006C25DC"/>
    <w:rsid w:val="006C3A62"/>
    <w:rsid w:val="006C431C"/>
    <w:rsid w:val="006C4436"/>
    <w:rsid w:val="006C4FC6"/>
    <w:rsid w:val="006C53F3"/>
    <w:rsid w:val="006D5B61"/>
    <w:rsid w:val="006D6CB9"/>
    <w:rsid w:val="006D7102"/>
    <w:rsid w:val="006D797A"/>
    <w:rsid w:val="006E1E51"/>
    <w:rsid w:val="006E2899"/>
    <w:rsid w:val="006E3A64"/>
    <w:rsid w:val="006E3C4D"/>
    <w:rsid w:val="006E42D7"/>
    <w:rsid w:val="006E44AF"/>
    <w:rsid w:val="006E4BFE"/>
    <w:rsid w:val="006F113E"/>
    <w:rsid w:val="006F1DA9"/>
    <w:rsid w:val="006F43FF"/>
    <w:rsid w:val="006F5164"/>
    <w:rsid w:val="006F5B6E"/>
    <w:rsid w:val="006F6196"/>
    <w:rsid w:val="006F7022"/>
    <w:rsid w:val="006F749A"/>
    <w:rsid w:val="007007F7"/>
    <w:rsid w:val="00700B87"/>
    <w:rsid w:val="00700E96"/>
    <w:rsid w:val="00701589"/>
    <w:rsid w:val="007020FA"/>
    <w:rsid w:val="00702705"/>
    <w:rsid w:val="00705B01"/>
    <w:rsid w:val="007061CE"/>
    <w:rsid w:val="0070693A"/>
    <w:rsid w:val="00707EE8"/>
    <w:rsid w:val="0071007E"/>
    <w:rsid w:val="00710266"/>
    <w:rsid w:val="00711363"/>
    <w:rsid w:val="00711391"/>
    <w:rsid w:val="0071159A"/>
    <w:rsid w:val="00712FCD"/>
    <w:rsid w:val="007131B9"/>
    <w:rsid w:val="00713EA8"/>
    <w:rsid w:val="00714A94"/>
    <w:rsid w:val="00714C68"/>
    <w:rsid w:val="0071586C"/>
    <w:rsid w:val="0072051C"/>
    <w:rsid w:val="00720785"/>
    <w:rsid w:val="00720E50"/>
    <w:rsid w:val="00721821"/>
    <w:rsid w:val="00721B3C"/>
    <w:rsid w:val="007227F7"/>
    <w:rsid w:val="00722996"/>
    <w:rsid w:val="00723855"/>
    <w:rsid w:val="00724714"/>
    <w:rsid w:val="00724CD9"/>
    <w:rsid w:val="00726561"/>
    <w:rsid w:val="007303C8"/>
    <w:rsid w:val="007326CE"/>
    <w:rsid w:val="0073277B"/>
    <w:rsid w:val="00732B4E"/>
    <w:rsid w:val="00732F3B"/>
    <w:rsid w:val="007330DE"/>
    <w:rsid w:val="007355C5"/>
    <w:rsid w:val="00736562"/>
    <w:rsid w:val="0074036B"/>
    <w:rsid w:val="0074316B"/>
    <w:rsid w:val="00746795"/>
    <w:rsid w:val="00747BA4"/>
    <w:rsid w:val="00747C64"/>
    <w:rsid w:val="00747DD2"/>
    <w:rsid w:val="00751341"/>
    <w:rsid w:val="00752D64"/>
    <w:rsid w:val="0075687C"/>
    <w:rsid w:val="00756B6E"/>
    <w:rsid w:val="00757716"/>
    <w:rsid w:val="007623A1"/>
    <w:rsid w:val="00762638"/>
    <w:rsid w:val="0076499E"/>
    <w:rsid w:val="00764D0F"/>
    <w:rsid w:val="00767BB0"/>
    <w:rsid w:val="00767D21"/>
    <w:rsid w:val="00771067"/>
    <w:rsid w:val="00771CC5"/>
    <w:rsid w:val="00772D78"/>
    <w:rsid w:val="00776306"/>
    <w:rsid w:val="00777094"/>
    <w:rsid w:val="0078038B"/>
    <w:rsid w:val="00782AF5"/>
    <w:rsid w:val="00782C7E"/>
    <w:rsid w:val="00782FB0"/>
    <w:rsid w:val="00785448"/>
    <w:rsid w:val="0078659F"/>
    <w:rsid w:val="00786A94"/>
    <w:rsid w:val="00786AA8"/>
    <w:rsid w:val="00786C8A"/>
    <w:rsid w:val="00787E5E"/>
    <w:rsid w:val="00790765"/>
    <w:rsid w:val="0079145E"/>
    <w:rsid w:val="00791A70"/>
    <w:rsid w:val="00792E90"/>
    <w:rsid w:val="007930D9"/>
    <w:rsid w:val="00793D18"/>
    <w:rsid w:val="007958C5"/>
    <w:rsid w:val="007966CA"/>
    <w:rsid w:val="00797185"/>
    <w:rsid w:val="0079789C"/>
    <w:rsid w:val="007A1199"/>
    <w:rsid w:val="007A1659"/>
    <w:rsid w:val="007A6F49"/>
    <w:rsid w:val="007B15E7"/>
    <w:rsid w:val="007B1C42"/>
    <w:rsid w:val="007B26F8"/>
    <w:rsid w:val="007B2EF9"/>
    <w:rsid w:val="007C322E"/>
    <w:rsid w:val="007C6BA2"/>
    <w:rsid w:val="007C6F68"/>
    <w:rsid w:val="007D1805"/>
    <w:rsid w:val="007D1C31"/>
    <w:rsid w:val="007D72BA"/>
    <w:rsid w:val="007E2B38"/>
    <w:rsid w:val="007E2F9F"/>
    <w:rsid w:val="007E303B"/>
    <w:rsid w:val="007E6E13"/>
    <w:rsid w:val="007E6ECD"/>
    <w:rsid w:val="007E736D"/>
    <w:rsid w:val="007F2C40"/>
    <w:rsid w:val="007F3235"/>
    <w:rsid w:val="007F3E3B"/>
    <w:rsid w:val="007F43D6"/>
    <w:rsid w:val="007F7740"/>
    <w:rsid w:val="007F7FE0"/>
    <w:rsid w:val="0080011C"/>
    <w:rsid w:val="008001D2"/>
    <w:rsid w:val="00800DB8"/>
    <w:rsid w:val="008048C5"/>
    <w:rsid w:val="008060FC"/>
    <w:rsid w:val="0080617D"/>
    <w:rsid w:val="00811FF1"/>
    <w:rsid w:val="0081230D"/>
    <w:rsid w:val="00814420"/>
    <w:rsid w:val="00814D5A"/>
    <w:rsid w:val="00814FAB"/>
    <w:rsid w:val="00817703"/>
    <w:rsid w:val="00821197"/>
    <w:rsid w:val="008214A7"/>
    <w:rsid w:val="0082672A"/>
    <w:rsid w:val="00827A9C"/>
    <w:rsid w:val="00830CA3"/>
    <w:rsid w:val="00834B1A"/>
    <w:rsid w:val="00835D53"/>
    <w:rsid w:val="00836F58"/>
    <w:rsid w:val="00837964"/>
    <w:rsid w:val="00841AC7"/>
    <w:rsid w:val="008422D0"/>
    <w:rsid w:val="008454A4"/>
    <w:rsid w:val="0084648E"/>
    <w:rsid w:val="008501DD"/>
    <w:rsid w:val="00851B04"/>
    <w:rsid w:val="00851C2F"/>
    <w:rsid w:val="00853B80"/>
    <w:rsid w:val="00853CF5"/>
    <w:rsid w:val="0085432D"/>
    <w:rsid w:val="0085532C"/>
    <w:rsid w:val="008577BC"/>
    <w:rsid w:val="00857C44"/>
    <w:rsid w:val="008620AC"/>
    <w:rsid w:val="00863C9E"/>
    <w:rsid w:val="008652B0"/>
    <w:rsid w:val="00866D83"/>
    <w:rsid w:val="00867D02"/>
    <w:rsid w:val="008705D0"/>
    <w:rsid w:val="00872FA7"/>
    <w:rsid w:val="0087375B"/>
    <w:rsid w:val="00876795"/>
    <w:rsid w:val="00876AB5"/>
    <w:rsid w:val="00877B25"/>
    <w:rsid w:val="008812C4"/>
    <w:rsid w:val="00882446"/>
    <w:rsid w:val="00883EED"/>
    <w:rsid w:val="0088559A"/>
    <w:rsid w:val="00886B63"/>
    <w:rsid w:val="0088778C"/>
    <w:rsid w:val="00887867"/>
    <w:rsid w:val="00890CB9"/>
    <w:rsid w:val="00893135"/>
    <w:rsid w:val="008937AD"/>
    <w:rsid w:val="008941C7"/>
    <w:rsid w:val="00894405"/>
    <w:rsid w:val="00894854"/>
    <w:rsid w:val="008959B7"/>
    <w:rsid w:val="0089622D"/>
    <w:rsid w:val="008967FF"/>
    <w:rsid w:val="00896E09"/>
    <w:rsid w:val="008A0368"/>
    <w:rsid w:val="008A116C"/>
    <w:rsid w:val="008A4875"/>
    <w:rsid w:val="008A60D5"/>
    <w:rsid w:val="008A63BE"/>
    <w:rsid w:val="008A6CF1"/>
    <w:rsid w:val="008A6F4F"/>
    <w:rsid w:val="008B0024"/>
    <w:rsid w:val="008B0EAE"/>
    <w:rsid w:val="008B1167"/>
    <w:rsid w:val="008B2927"/>
    <w:rsid w:val="008B34FF"/>
    <w:rsid w:val="008B3EE4"/>
    <w:rsid w:val="008C1090"/>
    <w:rsid w:val="008C344C"/>
    <w:rsid w:val="008C3825"/>
    <w:rsid w:val="008C4BC4"/>
    <w:rsid w:val="008C72DC"/>
    <w:rsid w:val="008C7CD4"/>
    <w:rsid w:val="008D0A5F"/>
    <w:rsid w:val="008D204F"/>
    <w:rsid w:val="008D413E"/>
    <w:rsid w:val="008D4CAB"/>
    <w:rsid w:val="008D58B2"/>
    <w:rsid w:val="008D6086"/>
    <w:rsid w:val="008D7759"/>
    <w:rsid w:val="008E0F79"/>
    <w:rsid w:val="008E1AD3"/>
    <w:rsid w:val="008E1B44"/>
    <w:rsid w:val="008E2FC3"/>
    <w:rsid w:val="008E387F"/>
    <w:rsid w:val="008E4D40"/>
    <w:rsid w:val="008E51A7"/>
    <w:rsid w:val="008E5738"/>
    <w:rsid w:val="008E6FEC"/>
    <w:rsid w:val="008E7453"/>
    <w:rsid w:val="008E7DC7"/>
    <w:rsid w:val="008F2C2D"/>
    <w:rsid w:val="008F332C"/>
    <w:rsid w:val="008F5783"/>
    <w:rsid w:val="008F5F82"/>
    <w:rsid w:val="008F757E"/>
    <w:rsid w:val="00900288"/>
    <w:rsid w:val="00901273"/>
    <w:rsid w:val="0090215D"/>
    <w:rsid w:val="0090251B"/>
    <w:rsid w:val="00902C0D"/>
    <w:rsid w:val="00904ED4"/>
    <w:rsid w:val="00906672"/>
    <w:rsid w:val="00906F3C"/>
    <w:rsid w:val="00907EB6"/>
    <w:rsid w:val="009108DF"/>
    <w:rsid w:val="00912A42"/>
    <w:rsid w:val="0091444B"/>
    <w:rsid w:val="00914A80"/>
    <w:rsid w:val="00917EA3"/>
    <w:rsid w:val="00921B56"/>
    <w:rsid w:val="009221E4"/>
    <w:rsid w:val="009269D5"/>
    <w:rsid w:val="009272D2"/>
    <w:rsid w:val="0092732C"/>
    <w:rsid w:val="0093103F"/>
    <w:rsid w:val="00931E97"/>
    <w:rsid w:val="0093279E"/>
    <w:rsid w:val="00932A92"/>
    <w:rsid w:val="00932E50"/>
    <w:rsid w:val="00933713"/>
    <w:rsid w:val="00935C86"/>
    <w:rsid w:val="009400BF"/>
    <w:rsid w:val="009402F0"/>
    <w:rsid w:val="0094079D"/>
    <w:rsid w:val="0094124C"/>
    <w:rsid w:val="0094327D"/>
    <w:rsid w:val="00944FC8"/>
    <w:rsid w:val="0094789D"/>
    <w:rsid w:val="00947BDE"/>
    <w:rsid w:val="009510A9"/>
    <w:rsid w:val="009526DB"/>
    <w:rsid w:val="00953266"/>
    <w:rsid w:val="0095327D"/>
    <w:rsid w:val="009542E0"/>
    <w:rsid w:val="00954B68"/>
    <w:rsid w:val="00954C9D"/>
    <w:rsid w:val="00955F05"/>
    <w:rsid w:val="00960369"/>
    <w:rsid w:val="00960729"/>
    <w:rsid w:val="00962200"/>
    <w:rsid w:val="00962543"/>
    <w:rsid w:val="0096375D"/>
    <w:rsid w:val="00964A77"/>
    <w:rsid w:val="00964C78"/>
    <w:rsid w:val="0096504C"/>
    <w:rsid w:val="00966984"/>
    <w:rsid w:val="009710ED"/>
    <w:rsid w:val="00971713"/>
    <w:rsid w:val="0097276B"/>
    <w:rsid w:val="00972DB2"/>
    <w:rsid w:val="00974225"/>
    <w:rsid w:val="00977CA0"/>
    <w:rsid w:val="0098023D"/>
    <w:rsid w:val="00980248"/>
    <w:rsid w:val="009805E9"/>
    <w:rsid w:val="0098133D"/>
    <w:rsid w:val="00981749"/>
    <w:rsid w:val="00981770"/>
    <w:rsid w:val="00981B1E"/>
    <w:rsid w:val="00983C3E"/>
    <w:rsid w:val="0098426A"/>
    <w:rsid w:val="009854D7"/>
    <w:rsid w:val="00985EAD"/>
    <w:rsid w:val="0098624F"/>
    <w:rsid w:val="0098657D"/>
    <w:rsid w:val="009879E1"/>
    <w:rsid w:val="009879EF"/>
    <w:rsid w:val="00990962"/>
    <w:rsid w:val="00993A95"/>
    <w:rsid w:val="009A2D8A"/>
    <w:rsid w:val="009A3AB9"/>
    <w:rsid w:val="009A50FE"/>
    <w:rsid w:val="009B07C3"/>
    <w:rsid w:val="009B0D94"/>
    <w:rsid w:val="009B25B0"/>
    <w:rsid w:val="009B26A4"/>
    <w:rsid w:val="009B2B6D"/>
    <w:rsid w:val="009B335C"/>
    <w:rsid w:val="009B41CC"/>
    <w:rsid w:val="009B4B81"/>
    <w:rsid w:val="009C01A0"/>
    <w:rsid w:val="009C0651"/>
    <w:rsid w:val="009C1847"/>
    <w:rsid w:val="009C31D9"/>
    <w:rsid w:val="009C4E10"/>
    <w:rsid w:val="009C5CBF"/>
    <w:rsid w:val="009C799B"/>
    <w:rsid w:val="009D00AD"/>
    <w:rsid w:val="009D0339"/>
    <w:rsid w:val="009D0EAA"/>
    <w:rsid w:val="009D1C74"/>
    <w:rsid w:val="009D25B9"/>
    <w:rsid w:val="009D3A35"/>
    <w:rsid w:val="009D46FA"/>
    <w:rsid w:val="009D4EEF"/>
    <w:rsid w:val="009D6C2F"/>
    <w:rsid w:val="009D6EB6"/>
    <w:rsid w:val="009E0663"/>
    <w:rsid w:val="009E1F49"/>
    <w:rsid w:val="009E2889"/>
    <w:rsid w:val="009E2D1E"/>
    <w:rsid w:val="009E5779"/>
    <w:rsid w:val="009E6237"/>
    <w:rsid w:val="009E76AD"/>
    <w:rsid w:val="009E7EFA"/>
    <w:rsid w:val="009F059A"/>
    <w:rsid w:val="009F2E88"/>
    <w:rsid w:val="009F3EBE"/>
    <w:rsid w:val="009F4187"/>
    <w:rsid w:val="009F5031"/>
    <w:rsid w:val="009F6230"/>
    <w:rsid w:val="009F6770"/>
    <w:rsid w:val="009F711C"/>
    <w:rsid w:val="00A00A28"/>
    <w:rsid w:val="00A00F6E"/>
    <w:rsid w:val="00A0237F"/>
    <w:rsid w:val="00A02AFF"/>
    <w:rsid w:val="00A02B58"/>
    <w:rsid w:val="00A036DB"/>
    <w:rsid w:val="00A05A49"/>
    <w:rsid w:val="00A05C36"/>
    <w:rsid w:val="00A0613C"/>
    <w:rsid w:val="00A063C8"/>
    <w:rsid w:val="00A06BE0"/>
    <w:rsid w:val="00A07F29"/>
    <w:rsid w:val="00A10DFC"/>
    <w:rsid w:val="00A110B1"/>
    <w:rsid w:val="00A123F0"/>
    <w:rsid w:val="00A12DCF"/>
    <w:rsid w:val="00A13234"/>
    <w:rsid w:val="00A13288"/>
    <w:rsid w:val="00A14F64"/>
    <w:rsid w:val="00A1518C"/>
    <w:rsid w:val="00A15ED7"/>
    <w:rsid w:val="00A23E00"/>
    <w:rsid w:val="00A23FB4"/>
    <w:rsid w:val="00A245AC"/>
    <w:rsid w:val="00A256AD"/>
    <w:rsid w:val="00A26AA2"/>
    <w:rsid w:val="00A27A59"/>
    <w:rsid w:val="00A27BC5"/>
    <w:rsid w:val="00A303E2"/>
    <w:rsid w:val="00A32484"/>
    <w:rsid w:val="00A329BB"/>
    <w:rsid w:val="00A33498"/>
    <w:rsid w:val="00A3454A"/>
    <w:rsid w:val="00A34D10"/>
    <w:rsid w:val="00A36005"/>
    <w:rsid w:val="00A36B7A"/>
    <w:rsid w:val="00A403BB"/>
    <w:rsid w:val="00A4043D"/>
    <w:rsid w:val="00A405D7"/>
    <w:rsid w:val="00A40986"/>
    <w:rsid w:val="00A41E59"/>
    <w:rsid w:val="00A431D5"/>
    <w:rsid w:val="00A47753"/>
    <w:rsid w:val="00A47844"/>
    <w:rsid w:val="00A50491"/>
    <w:rsid w:val="00A5087F"/>
    <w:rsid w:val="00A516A4"/>
    <w:rsid w:val="00A519C6"/>
    <w:rsid w:val="00A5204E"/>
    <w:rsid w:val="00A5300B"/>
    <w:rsid w:val="00A5457F"/>
    <w:rsid w:val="00A545D0"/>
    <w:rsid w:val="00A54CE1"/>
    <w:rsid w:val="00A54FCA"/>
    <w:rsid w:val="00A5578C"/>
    <w:rsid w:val="00A567B5"/>
    <w:rsid w:val="00A628B9"/>
    <w:rsid w:val="00A632BF"/>
    <w:rsid w:val="00A640CD"/>
    <w:rsid w:val="00A66140"/>
    <w:rsid w:val="00A662D3"/>
    <w:rsid w:val="00A6635D"/>
    <w:rsid w:val="00A6784E"/>
    <w:rsid w:val="00A7035F"/>
    <w:rsid w:val="00A70C41"/>
    <w:rsid w:val="00A70F28"/>
    <w:rsid w:val="00A71116"/>
    <w:rsid w:val="00A72CD6"/>
    <w:rsid w:val="00A7397F"/>
    <w:rsid w:val="00A74392"/>
    <w:rsid w:val="00A75D38"/>
    <w:rsid w:val="00A76DCD"/>
    <w:rsid w:val="00A7738D"/>
    <w:rsid w:val="00A77499"/>
    <w:rsid w:val="00A8050D"/>
    <w:rsid w:val="00A814D0"/>
    <w:rsid w:val="00A82DE4"/>
    <w:rsid w:val="00A83D71"/>
    <w:rsid w:val="00A8750F"/>
    <w:rsid w:val="00A87CFF"/>
    <w:rsid w:val="00A91020"/>
    <w:rsid w:val="00A91A8C"/>
    <w:rsid w:val="00A93757"/>
    <w:rsid w:val="00A93FD3"/>
    <w:rsid w:val="00A94307"/>
    <w:rsid w:val="00A94F59"/>
    <w:rsid w:val="00A951D2"/>
    <w:rsid w:val="00A971E1"/>
    <w:rsid w:val="00AA0056"/>
    <w:rsid w:val="00AA00F2"/>
    <w:rsid w:val="00AA0373"/>
    <w:rsid w:val="00AA1449"/>
    <w:rsid w:val="00AA14A6"/>
    <w:rsid w:val="00AA3079"/>
    <w:rsid w:val="00AA372E"/>
    <w:rsid w:val="00AA3D68"/>
    <w:rsid w:val="00AA4D12"/>
    <w:rsid w:val="00AA4EBD"/>
    <w:rsid w:val="00AA7533"/>
    <w:rsid w:val="00AB074D"/>
    <w:rsid w:val="00AB0D11"/>
    <w:rsid w:val="00AB240E"/>
    <w:rsid w:val="00AB3DFF"/>
    <w:rsid w:val="00AB49D8"/>
    <w:rsid w:val="00AB5DC1"/>
    <w:rsid w:val="00AB6D50"/>
    <w:rsid w:val="00AB6DA9"/>
    <w:rsid w:val="00AB7315"/>
    <w:rsid w:val="00AB7447"/>
    <w:rsid w:val="00AC0101"/>
    <w:rsid w:val="00AC14AB"/>
    <w:rsid w:val="00AC19D5"/>
    <w:rsid w:val="00AC338D"/>
    <w:rsid w:val="00AD0467"/>
    <w:rsid w:val="00AD63C8"/>
    <w:rsid w:val="00AD6AB5"/>
    <w:rsid w:val="00AD716A"/>
    <w:rsid w:val="00AD7B7B"/>
    <w:rsid w:val="00AE09F7"/>
    <w:rsid w:val="00AE1475"/>
    <w:rsid w:val="00AE177C"/>
    <w:rsid w:val="00AE424C"/>
    <w:rsid w:val="00AE4E4E"/>
    <w:rsid w:val="00AE5242"/>
    <w:rsid w:val="00AF02B9"/>
    <w:rsid w:val="00AF0AB6"/>
    <w:rsid w:val="00AF10C6"/>
    <w:rsid w:val="00AF1430"/>
    <w:rsid w:val="00AF6E26"/>
    <w:rsid w:val="00AF76E7"/>
    <w:rsid w:val="00B0064E"/>
    <w:rsid w:val="00B00AB6"/>
    <w:rsid w:val="00B00B5C"/>
    <w:rsid w:val="00B03391"/>
    <w:rsid w:val="00B03716"/>
    <w:rsid w:val="00B05023"/>
    <w:rsid w:val="00B05EAC"/>
    <w:rsid w:val="00B117C4"/>
    <w:rsid w:val="00B15CAF"/>
    <w:rsid w:val="00B1614E"/>
    <w:rsid w:val="00B161FC"/>
    <w:rsid w:val="00B17AE5"/>
    <w:rsid w:val="00B2031E"/>
    <w:rsid w:val="00B20C8D"/>
    <w:rsid w:val="00B21219"/>
    <w:rsid w:val="00B22F89"/>
    <w:rsid w:val="00B231A5"/>
    <w:rsid w:val="00B233F3"/>
    <w:rsid w:val="00B24385"/>
    <w:rsid w:val="00B26C2F"/>
    <w:rsid w:val="00B27413"/>
    <w:rsid w:val="00B276E5"/>
    <w:rsid w:val="00B33CCE"/>
    <w:rsid w:val="00B3500E"/>
    <w:rsid w:val="00B3689E"/>
    <w:rsid w:val="00B36B8E"/>
    <w:rsid w:val="00B37739"/>
    <w:rsid w:val="00B40314"/>
    <w:rsid w:val="00B40323"/>
    <w:rsid w:val="00B40D2D"/>
    <w:rsid w:val="00B42AA6"/>
    <w:rsid w:val="00B435FC"/>
    <w:rsid w:val="00B47A35"/>
    <w:rsid w:val="00B50667"/>
    <w:rsid w:val="00B53272"/>
    <w:rsid w:val="00B53B43"/>
    <w:rsid w:val="00B55519"/>
    <w:rsid w:val="00B5754D"/>
    <w:rsid w:val="00B60783"/>
    <w:rsid w:val="00B60943"/>
    <w:rsid w:val="00B62C9A"/>
    <w:rsid w:val="00B6305D"/>
    <w:rsid w:val="00B6482E"/>
    <w:rsid w:val="00B6567C"/>
    <w:rsid w:val="00B661ED"/>
    <w:rsid w:val="00B6691C"/>
    <w:rsid w:val="00B677D9"/>
    <w:rsid w:val="00B67D50"/>
    <w:rsid w:val="00B71867"/>
    <w:rsid w:val="00B719EB"/>
    <w:rsid w:val="00B75683"/>
    <w:rsid w:val="00B75752"/>
    <w:rsid w:val="00B76F08"/>
    <w:rsid w:val="00B77853"/>
    <w:rsid w:val="00B83ABE"/>
    <w:rsid w:val="00B83AD8"/>
    <w:rsid w:val="00B84A59"/>
    <w:rsid w:val="00B85066"/>
    <w:rsid w:val="00B851D0"/>
    <w:rsid w:val="00B86C9C"/>
    <w:rsid w:val="00B87422"/>
    <w:rsid w:val="00B903AF"/>
    <w:rsid w:val="00B9058A"/>
    <w:rsid w:val="00B91828"/>
    <w:rsid w:val="00B92AC9"/>
    <w:rsid w:val="00B938E3"/>
    <w:rsid w:val="00B948EA"/>
    <w:rsid w:val="00B97738"/>
    <w:rsid w:val="00BA2397"/>
    <w:rsid w:val="00BA38EB"/>
    <w:rsid w:val="00BA458F"/>
    <w:rsid w:val="00BA4EFA"/>
    <w:rsid w:val="00BB1A45"/>
    <w:rsid w:val="00BB435A"/>
    <w:rsid w:val="00BB4895"/>
    <w:rsid w:val="00BB4BC0"/>
    <w:rsid w:val="00BC1554"/>
    <w:rsid w:val="00BC5F42"/>
    <w:rsid w:val="00BC7092"/>
    <w:rsid w:val="00BC723F"/>
    <w:rsid w:val="00BD01B8"/>
    <w:rsid w:val="00BD05AF"/>
    <w:rsid w:val="00BD0D50"/>
    <w:rsid w:val="00BD1672"/>
    <w:rsid w:val="00BD37F9"/>
    <w:rsid w:val="00BD46E8"/>
    <w:rsid w:val="00BD5108"/>
    <w:rsid w:val="00BD5D6D"/>
    <w:rsid w:val="00BD66F4"/>
    <w:rsid w:val="00BD6C5C"/>
    <w:rsid w:val="00BD6FCD"/>
    <w:rsid w:val="00BD7C88"/>
    <w:rsid w:val="00BE05AC"/>
    <w:rsid w:val="00BE0C88"/>
    <w:rsid w:val="00BE0E06"/>
    <w:rsid w:val="00BE3CF4"/>
    <w:rsid w:val="00BE4EE4"/>
    <w:rsid w:val="00BE5463"/>
    <w:rsid w:val="00BE7470"/>
    <w:rsid w:val="00BE747B"/>
    <w:rsid w:val="00BF0983"/>
    <w:rsid w:val="00BF1035"/>
    <w:rsid w:val="00BF4A38"/>
    <w:rsid w:val="00BF5ADB"/>
    <w:rsid w:val="00BF692F"/>
    <w:rsid w:val="00C003FC"/>
    <w:rsid w:val="00C02ED9"/>
    <w:rsid w:val="00C03BA6"/>
    <w:rsid w:val="00C04B5C"/>
    <w:rsid w:val="00C058B9"/>
    <w:rsid w:val="00C05A01"/>
    <w:rsid w:val="00C10673"/>
    <w:rsid w:val="00C12269"/>
    <w:rsid w:val="00C177BE"/>
    <w:rsid w:val="00C213B0"/>
    <w:rsid w:val="00C21963"/>
    <w:rsid w:val="00C229E6"/>
    <w:rsid w:val="00C22FBE"/>
    <w:rsid w:val="00C240FB"/>
    <w:rsid w:val="00C265AD"/>
    <w:rsid w:val="00C26A05"/>
    <w:rsid w:val="00C26ADA"/>
    <w:rsid w:val="00C339E0"/>
    <w:rsid w:val="00C35EFF"/>
    <w:rsid w:val="00C40696"/>
    <w:rsid w:val="00C41736"/>
    <w:rsid w:val="00C41D58"/>
    <w:rsid w:val="00C42EF9"/>
    <w:rsid w:val="00C45643"/>
    <w:rsid w:val="00C45AF1"/>
    <w:rsid w:val="00C46755"/>
    <w:rsid w:val="00C50A47"/>
    <w:rsid w:val="00C517B8"/>
    <w:rsid w:val="00C5234C"/>
    <w:rsid w:val="00C5247C"/>
    <w:rsid w:val="00C530F3"/>
    <w:rsid w:val="00C532BE"/>
    <w:rsid w:val="00C540DA"/>
    <w:rsid w:val="00C56DB5"/>
    <w:rsid w:val="00C61D4C"/>
    <w:rsid w:val="00C636DD"/>
    <w:rsid w:val="00C63748"/>
    <w:rsid w:val="00C639CC"/>
    <w:rsid w:val="00C64C03"/>
    <w:rsid w:val="00C674A7"/>
    <w:rsid w:val="00C70181"/>
    <w:rsid w:val="00C71829"/>
    <w:rsid w:val="00C72FB7"/>
    <w:rsid w:val="00C73726"/>
    <w:rsid w:val="00C75AA0"/>
    <w:rsid w:val="00C75AE5"/>
    <w:rsid w:val="00C76CE7"/>
    <w:rsid w:val="00C77B09"/>
    <w:rsid w:val="00C80333"/>
    <w:rsid w:val="00C81660"/>
    <w:rsid w:val="00C82B73"/>
    <w:rsid w:val="00C8486C"/>
    <w:rsid w:val="00C84C52"/>
    <w:rsid w:val="00C85E73"/>
    <w:rsid w:val="00C8642B"/>
    <w:rsid w:val="00C937DA"/>
    <w:rsid w:val="00C96A9E"/>
    <w:rsid w:val="00CA0E3D"/>
    <w:rsid w:val="00CA1BD9"/>
    <w:rsid w:val="00CA23D8"/>
    <w:rsid w:val="00CA2789"/>
    <w:rsid w:val="00CA416C"/>
    <w:rsid w:val="00CB04B7"/>
    <w:rsid w:val="00CB06F0"/>
    <w:rsid w:val="00CB2D9B"/>
    <w:rsid w:val="00CB44A4"/>
    <w:rsid w:val="00CB5C14"/>
    <w:rsid w:val="00CB6EFB"/>
    <w:rsid w:val="00CB755E"/>
    <w:rsid w:val="00CB7A93"/>
    <w:rsid w:val="00CC03AB"/>
    <w:rsid w:val="00CC0D14"/>
    <w:rsid w:val="00CC14F2"/>
    <w:rsid w:val="00CC2612"/>
    <w:rsid w:val="00CC42DC"/>
    <w:rsid w:val="00CC4E39"/>
    <w:rsid w:val="00CC5802"/>
    <w:rsid w:val="00CC6BB3"/>
    <w:rsid w:val="00CC78D6"/>
    <w:rsid w:val="00CD1DCF"/>
    <w:rsid w:val="00CD40C7"/>
    <w:rsid w:val="00CD4759"/>
    <w:rsid w:val="00CD4A54"/>
    <w:rsid w:val="00CD4BF3"/>
    <w:rsid w:val="00CD4EBB"/>
    <w:rsid w:val="00CD5752"/>
    <w:rsid w:val="00CD72BE"/>
    <w:rsid w:val="00CE03B1"/>
    <w:rsid w:val="00CE0F02"/>
    <w:rsid w:val="00CE1890"/>
    <w:rsid w:val="00CE5CE8"/>
    <w:rsid w:val="00CF224B"/>
    <w:rsid w:val="00CF2FF0"/>
    <w:rsid w:val="00CF5720"/>
    <w:rsid w:val="00CF6627"/>
    <w:rsid w:val="00CF6B93"/>
    <w:rsid w:val="00CF7C5A"/>
    <w:rsid w:val="00CF7D2F"/>
    <w:rsid w:val="00CF7ED9"/>
    <w:rsid w:val="00D00E76"/>
    <w:rsid w:val="00D041DD"/>
    <w:rsid w:val="00D05C0C"/>
    <w:rsid w:val="00D1101A"/>
    <w:rsid w:val="00D114A1"/>
    <w:rsid w:val="00D124F2"/>
    <w:rsid w:val="00D13BA6"/>
    <w:rsid w:val="00D14528"/>
    <w:rsid w:val="00D1659A"/>
    <w:rsid w:val="00D20E67"/>
    <w:rsid w:val="00D22931"/>
    <w:rsid w:val="00D2385D"/>
    <w:rsid w:val="00D25A3B"/>
    <w:rsid w:val="00D30B8D"/>
    <w:rsid w:val="00D31B87"/>
    <w:rsid w:val="00D31FB4"/>
    <w:rsid w:val="00D326BC"/>
    <w:rsid w:val="00D32B91"/>
    <w:rsid w:val="00D32C71"/>
    <w:rsid w:val="00D349EB"/>
    <w:rsid w:val="00D35DF0"/>
    <w:rsid w:val="00D3659C"/>
    <w:rsid w:val="00D36D0A"/>
    <w:rsid w:val="00D3722A"/>
    <w:rsid w:val="00D37C5E"/>
    <w:rsid w:val="00D4102D"/>
    <w:rsid w:val="00D414A1"/>
    <w:rsid w:val="00D42B58"/>
    <w:rsid w:val="00D437A4"/>
    <w:rsid w:val="00D45682"/>
    <w:rsid w:val="00D459C1"/>
    <w:rsid w:val="00D47071"/>
    <w:rsid w:val="00D47BD1"/>
    <w:rsid w:val="00D50CB8"/>
    <w:rsid w:val="00D518DE"/>
    <w:rsid w:val="00D52623"/>
    <w:rsid w:val="00D537BF"/>
    <w:rsid w:val="00D5434E"/>
    <w:rsid w:val="00D54B8F"/>
    <w:rsid w:val="00D54E74"/>
    <w:rsid w:val="00D5637A"/>
    <w:rsid w:val="00D623E7"/>
    <w:rsid w:val="00D62A0B"/>
    <w:rsid w:val="00D65FBA"/>
    <w:rsid w:val="00D66558"/>
    <w:rsid w:val="00D66AA6"/>
    <w:rsid w:val="00D70B9D"/>
    <w:rsid w:val="00D7130C"/>
    <w:rsid w:val="00D726E8"/>
    <w:rsid w:val="00D74313"/>
    <w:rsid w:val="00D74AA9"/>
    <w:rsid w:val="00D77725"/>
    <w:rsid w:val="00D82C19"/>
    <w:rsid w:val="00D845B3"/>
    <w:rsid w:val="00D84AD7"/>
    <w:rsid w:val="00D85AF8"/>
    <w:rsid w:val="00D861FB"/>
    <w:rsid w:val="00D87295"/>
    <w:rsid w:val="00D877DA"/>
    <w:rsid w:val="00D906F4"/>
    <w:rsid w:val="00D911AC"/>
    <w:rsid w:val="00D92A90"/>
    <w:rsid w:val="00D93741"/>
    <w:rsid w:val="00D93AB3"/>
    <w:rsid w:val="00D94316"/>
    <w:rsid w:val="00D948AD"/>
    <w:rsid w:val="00D95AAB"/>
    <w:rsid w:val="00D971E5"/>
    <w:rsid w:val="00D97F2A"/>
    <w:rsid w:val="00DA10A0"/>
    <w:rsid w:val="00DA4A40"/>
    <w:rsid w:val="00DA4CEB"/>
    <w:rsid w:val="00DA68FC"/>
    <w:rsid w:val="00DA7300"/>
    <w:rsid w:val="00DB6109"/>
    <w:rsid w:val="00DB70E6"/>
    <w:rsid w:val="00DB77F0"/>
    <w:rsid w:val="00DC0084"/>
    <w:rsid w:val="00DC1CCA"/>
    <w:rsid w:val="00DC1D32"/>
    <w:rsid w:val="00DC2158"/>
    <w:rsid w:val="00DC2891"/>
    <w:rsid w:val="00DC4F8B"/>
    <w:rsid w:val="00DC524A"/>
    <w:rsid w:val="00DC5566"/>
    <w:rsid w:val="00DC728A"/>
    <w:rsid w:val="00DD0760"/>
    <w:rsid w:val="00DD2AE2"/>
    <w:rsid w:val="00DD41AF"/>
    <w:rsid w:val="00DD4CD7"/>
    <w:rsid w:val="00DD4F24"/>
    <w:rsid w:val="00DD5510"/>
    <w:rsid w:val="00DD5523"/>
    <w:rsid w:val="00DD6F93"/>
    <w:rsid w:val="00DD7340"/>
    <w:rsid w:val="00DD7984"/>
    <w:rsid w:val="00DD799F"/>
    <w:rsid w:val="00DE019D"/>
    <w:rsid w:val="00DE0666"/>
    <w:rsid w:val="00DE39AD"/>
    <w:rsid w:val="00DE4654"/>
    <w:rsid w:val="00DE498D"/>
    <w:rsid w:val="00DE5DE1"/>
    <w:rsid w:val="00DF075A"/>
    <w:rsid w:val="00DF0883"/>
    <w:rsid w:val="00DF09B3"/>
    <w:rsid w:val="00DF0ADD"/>
    <w:rsid w:val="00DF2365"/>
    <w:rsid w:val="00DF2F96"/>
    <w:rsid w:val="00DF4558"/>
    <w:rsid w:val="00DF5C06"/>
    <w:rsid w:val="00DF704A"/>
    <w:rsid w:val="00E00060"/>
    <w:rsid w:val="00E0016C"/>
    <w:rsid w:val="00E00C27"/>
    <w:rsid w:val="00E0560D"/>
    <w:rsid w:val="00E05FED"/>
    <w:rsid w:val="00E060D2"/>
    <w:rsid w:val="00E10825"/>
    <w:rsid w:val="00E12B55"/>
    <w:rsid w:val="00E14A15"/>
    <w:rsid w:val="00E175AC"/>
    <w:rsid w:val="00E20DB2"/>
    <w:rsid w:val="00E20E78"/>
    <w:rsid w:val="00E21AB2"/>
    <w:rsid w:val="00E21D7B"/>
    <w:rsid w:val="00E22214"/>
    <w:rsid w:val="00E25438"/>
    <w:rsid w:val="00E26158"/>
    <w:rsid w:val="00E27487"/>
    <w:rsid w:val="00E275A5"/>
    <w:rsid w:val="00E319CB"/>
    <w:rsid w:val="00E319D4"/>
    <w:rsid w:val="00E31FC0"/>
    <w:rsid w:val="00E35EED"/>
    <w:rsid w:val="00E400FB"/>
    <w:rsid w:val="00E40D22"/>
    <w:rsid w:val="00E41939"/>
    <w:rsid w:val="00E41D51"/>
    <w:rsid w:val="00E43A10"/>
    <w:rsid w:val="00E45A4D"/>
    <w:rsid w:val="00E47136"/>
    <w:rsid w:val="00E50F0A"/>
    <w:rsid w:val="00E51DD9"/>
    <w:rsid w:val="00E52129"/>
    <w:rsid w:val="00E525AE"/>
    <w:rsid w:val="00E529B6"/>
    <w:rsid w:val="00E52AB2"/>
    <w:rsid w:val="00E54174"/>
    <w:rsid w:val="00E5432D"/>
    <w:rsid w:val="00E54C9F"/>
    <w:rsid w:val="00E55D50"/>
    <w:rsid w:val="00E56343"/>
    <w:rsid w:val="00E5650B"/>
    <w:rsid w:val="00E57949"/>
    <w:rsid w:val="00E60F91"/>
    <w:rsid w:val="00E63F48"/>
    <w:rsid w:val="00E64955"/>
    <w:rsid w:val="00E6502B"/>
    <w:rsid w:val="00E666F9"/>
    <w:rsid w:val="00E6676D"/>
    <w:rsid w:val="00E67295"/>
    <w:rsid w:val="00E702CA"/>
    <w:rsid w:val="00E70477"/>
    <w:rsid w:val="00E71109"/>
    <w:rsid w:val="00E73050"/>
    <w:rsid w:val="00E73EE3"/>
    <w:rsid w:val="00E74631"/>
    <w:rsid w:val="00E7479E"/>
    <w:rsid w:val="00E74F2C"/>
    <w:rsid w:val="00E759C2"/>
    <w:rsid w:val="00E75AA6"/>
    <w:rsid w:val="00E76878"/>
    <w:rsid w:val="00E778C0"/>
    <w:rsid w:val="00E80568"/>
    <w:rsid w:val="00E824F8"/>
    <w:rsid w:val="00E850B3"/>
    <w:rsid w:val="00E86858"/>
    <w:rsid w:val="00E8694E"/>
    <w:rsid w:val="00E86D0E"/>
    <w:rsid w:val="00E9024D"/>
    <w:rsid w:val="00E9037A"/>
    <w:rsid w:val="00E90B76"/>
    <w:rsid w:val="00E916CA"/>
    <w:rsid w:val="00E93042"/>
    <w:rsid w:val="00E93C1E"/>
    <w:rsid w:val="00E95A6C"/>
    <w:rsid w:val="00E976A9"/>
    <w:rsid w:val="00EA13EB"/>
    <w:rsid w:val="00EA2105"/>
    <w:rsid w:val="00EA3485"/>
    <w:rsid w:val="00EA3B7F"/>
    <w:rsid w:val="00EA4590"/>
    <w:rsid w:val="00EA650A"/>
    <w:rsid w:val="00EA775E"/>
    <w:rsid w:val="00EA7CD5"/>
    <w:rsid w:val="00EB0486"/>
    <w:rsid w:val="00EB18E8"/>
    <w:rsid w:val="00EB23FB"/>
    <w:rsid w:val="00EB309A"/>
    <w:rsid w:val="00EB395B"/>
    <w:rsid w:val="00EB55BF"/>
    <w:rsid w:val="00EB6B95"/>
    <w:rsid w:val="00EC1921"/>
    <w:rsid w:val="00EC27D5"/>
    <w:rsid w:val="00EC3940"/>
    <w:rsid w:val="00EC6AD2"/>
    <w:rsid w:val="00EC6C46"/>
    <w:rsid w:val="00ED06BD"/>
    <w:rsid w:val="00ED219B"/>
    <w:rsid w:val="00ED40B2"/>
    <w:rsid w:val="00ED5E95"/>
    <w:rsid w:val="00EE02F9"/>
    <w:rsid w:val="00EE041C"/>
    <w:rsid w:val="00EE144E"/>
    <w:rsid w:val="00EE2B9C"/>
    <w:rsid w:val="00EE2C12"/>
    <w:rsid w:val="00EE4C70"/>
    <w:rsid w:val="00EE5016"/>
    <w:rsid w:val="00EE5135"/>
    <w:rsid w:val="00EE53D0"/>
    <w:rsid w:val="00EE5BBC"/>
    <w:rsid w:val="00EE6A6D"/>
    <w:rsid w:val="00EE6D62"/>
    <w:rsid w:val="00EF35C1"/>
    <w:rsid w:val="00EF49D6"/>
    <w:rsid w:val="00EF5769"/>
    <w:rsid w:val="00EF5AE6"/>
    <w:rsid w:val="00EF6260"/>
    <w:rsid w:val="00EF6FA0"/>
    <w:rsid w:val="00EF7437"/>
    <w:rsid w:val="00F00025"/>
    <w:rsid w:val="00F007A5"/>
    <w:rsid w:val="00F00B37"/>
    <w:rsid w:val="00F01224"/>
    <w:rsid w:val="00F02BB7"/>
    <w:rsid w:val="00F02E38"/>
    <w:rsid w:val="00F03A0D"/>
    <w:rsid w:val="00F03F02"/>
    <w:rsid w:val="00F046A2"/>
    <w:rsid w:val="00F0482F"/>
    <w:rsid w:val="00F04CFE"/>
    <w:rsid w:val="00F05271"/>
    <w:rsid w:val="00F05499"/>
    <w:rsid w:val="00F05FDD"/>
    <w:rsid w:val="00F07896"/>
    <w:rsid w:val="00F10156"/>
    <w:rsid w:val="00F10166"/>
    <w:rsid w:val="00F12832"/>
    <w:rsid w:val="00F12C2B"/>
    <w:rsid w:val="00F1402A"/>
    <w:rsid w:val="00F14CEA"/>
    <w:rsid w:val="00F156FC"/>
    <w:rsid w:val="00F174B3"/>
    <w:rsid w:val="00F17B9D"/>
    <w:rsid w:val="00F2090F"/>
    <w:rsid w:val="00F21A48"/>
    <w:rsid w:val="00F21EB8"/>
    <w:rsid w:val="00F234E9"/>
    <w:rsid w:val="00F252B7"/>
    <w:rsid w:val="00F267A9"/>
    <w:rsid w:val="00F2709B"/>
    <w:rsid w:val="00F270CE"/>
    <w:rsid w:val="00F2749B"/>
    <w:rsid w:val="00F3206D"/>
    <w:rsid w:val="00F33761"/>
    <w:rsid w:val="00F34FCD"/>
    <w:rsid w:val="00F3546A"/>
    <w:rsid w:val="00F35702"/>
    <w:rsid w:val="00F35B29"/>
    <w:rsid w:val="00F35D20"/>
    <w:rsid w:val="00F3655D"/>
    <w:rsid w:val="00F36705"/>
    <w:rsid w:val="00F370BE"/>
    <w:rsid w:val="00F374D3"/>
    <w:rsid w:val="00F40505"/>
    <w:rsid w:val="00F41C7F"/>
    <w:rsid w:val="00F42A64"/>
    <w:rsid w:val="00F42BA2"/>
    <w:rsid w:val="00F42C6F"/>
    <w:rsid w:val="00F43384"/>
    <w:rsid w:val="00F439F6"/>
    <w:rsid w:val="00F45829"/>
    <w:rsid w:val="00F46231"/>
    <w:rsid w:val="00F46A06"/>
    <w:rsid w:val="00F476A4"/>
    <w:rsid w:val="00F500CC"/>
    <w:rsid w:val="00F50348"/>
    <w:rsid w:val="00F50C53"/>
    <w:rsid w:val="00F515AA"/>
    <w:rsid w:val="00F53160"/>
    <w:rsid w:val="00F537F4"/>
    <w:rsid w:val="00F5387C"/>
    <w:rsid w:val="00F539DB"/>
    <w:rsid w:val="00F54571"/>
    <w:rsid w:val="00F567AE"/>
    <w:rsid w:val="00F57364"/>
    <w:rsid w:val="00F577F6"/>
    <w:rsid w:val="00F615A9"/>
    <w:rsid w:val="00F61AC5"/>
    <w:rsid w:val="00F6286D"/>
    <w:rsid w:val="00F660E8"/>
    <w:rsid w:val="00F671DD"/>
    <w:rsid w:val="00F70633"/>
    <w:rsid w:val="00F7238F"/>
    <w:rsid w:val="00F82555"/>
    <w:rsid w:val="00F85E82"/>
    <w:rsid w:val="00F874CA"/>
    <w:rsid w:val="00F87946"/>
    <w:rsid w:val="00F9312A"/>
    <w:rsid w:val="00F9347C"/>
    <w:rsid w:val="00F94E8B"/>
    <w:rsid w:val="00F9609B"/>
    <w:rsid w:val="00F96F32"/>
    <w:rsid w:val="00F976C2"/>
    <w:rsid w:val="00FA0053"/>
    <w:rsid w:val="00FA0F65"/>
    <w:rsid w:val="00FA5397"/>
    <w:rsid w:val="00FA585F"/>
    <w:rsid w:val="00FB0C02"/>
    <w:rsid w:val="00FB0C27"/>
    <w:rsid w:val="00FB1148"/>
    <w:rsid w:val="00FB134E"/>
    <w:rsid w:val="00FB1C0C"/>
    <w:rsid w:val="00FB2B29"/>
    <w:rsid w:val="00FB2BB9"/>
    <w:rsid w:val="00FB3CE0"/>
    <w:rsid w:val="00FB7BC1"/>
    <w:rsid w:val="00FC07D6"/>
    <w:rsid w:val="00FC1F23"/>
    <w:rsid w:val="00FC1FC8"/>
    <w:rsid w:val="00FC25A5"/>
    <w:rsid w:val="00FC2A51"/>
    <w:rsid w:val="00FC2FCF"/>
    <w:rsid w:val="00FC337A"/>
    <w:rsid w:val="00FC3578"/>
    <w:rsid w:val="00FC41D1"/>
    <w:rsid w:val="00FC7459"/>
    <w:rsid w:val="00FD3572"/>
    <w:rsid w:val="00FD3600"/>
    <w:rsid w:val="00FD3FB1"/>
    <w:rsid w:val="00FD4A82"/>
    <w:rsid w:val="00FD63B4"/>
    <w:rsid w:val="00FD6F80"/>
    <w:rsid w:val="00FD7284"/>
    <w:rsid w:val="00FE1320"/>
    <w:rsid w:val="00FE1570"/>
    <w:rsid w:val="00FE3FA2"/>
    <w:rsid w:val="00FE6592"/>
    <w:rsid w:val="00FF078B"/>
    <w:rsid w:val="00FF09E2"/>
    <w:rsid w:val="00FF117E"/>
    <w:rsid w:val="00FF14AC"/>
    <w:rsid w:val="00FF1D31"/>
    <w:rsid w:val="00FF1FF1"/>
    <w:rsid w:val="00FF210B"/>
    <w:rsid w:val="00FF280C"/>
    <w:rsid w:val="00FF33DF"/>
    <w:rsid w:val="00FF3F56"/>
    <w:rsid w:val="00FF466A"/>
    <w:rsid w:val="00FF514C"/>
    <w:rsid w:val="00FF65DA"/>
    <w:rsid w:val="00FF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15AB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054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2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3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A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A6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34DBC"/>
    <w:pPr>
      <w:ind w:left="720"/>
      <w:contextualSpacing/>
    </w:pPr>
  </w:style>
  <w:style w:type="table" w:styleId="TableGrid">
    <w:name w:val="Table Grid"/>
    <w:basedOn w:val="TableNormal"/>
    <w:uiPriority w:val="59"/>
    <w:rsid w:val="00AE17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311418"/>
  </w:style>
  <w:style w:type="paragraph" w:styleId="NormalWeb">
    <w:name w:val="Normal (Web)"/>
    <w:basedOn w:val="Normal"/>
    <w:uiPriority w:val="99"/>
    <w:unhideWhenUsed/>
    <w:rsid w:val="00695A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D6C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CF8"/>
  </w:style>
  <w:style w:type="character" w:styleId="PageNumber">
    <w:name w:val="page number"/>
    <w:basedOn w:val="DefaultParagraphFont"/>
    <w:uiPriority w:val="99"/>
    <w:semiHidden/>
    <w:unhideWhenUsed/>
    <w:rsid w:val="000D6CF8"/>
  </w:style>
  <w:style w:type="character" w:styleId="LineNumber">
    <w:name w:val="line number"/>
    <w:basedOn w:val="DefaultParagraphFont"/>
    <w:uiPriority w:val="99"/>
    <w:semiHidden/>
    <w:unhideWhenUsed/>
    <w:rsid w:val="000D6CF8"/>
  </w:style>
  <w:style w:type="paragraph" w:styleId="Revision">
    <w:name w:val="Revision"/>
    <w:hidden/>
    <w:uiPriority w:val="99"/>
    <w:semiHidden/>
    <w:rsid w:val="00596AC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054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2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3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A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A6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34DBC"/>
    <w:pPr>
      <w:ind w:left="720"/>
      <w:contextualSpacing/>
    </w:pPr>
  </w:style>
  <w:style w:type="table" w:styleId="TableGrid">
    <w:name w:val="Table Grid"/>
    <w:basedOn w:val="TableNormal"/>
    <w:uiPriority w:val="59"/>
    <w:rsid w:val="00AE17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311418"/>
  </w:style>
  <w:style w:type="paragraph" w:styleId="NormalWeb">
    <w:name w:val="Normal (Web)"/>
    <w:basedOn w:val="Normal"/>
    <w:uiPriority w:val="99"/>
    <w:unhideWhenUsed/>
    <w:rsid w:val="00695A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D6C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CF8"/>
  </w:style>
  <w:style w:type="character" w:styleId="PageNumber">
    <w:name w:val="page number"/>
    <w:basedOn w:val="DefaultParagraphFont"/>
    <w:uiPriority w:val="99"/>
    <w:semiHidden/>
    <w:unhideWhenUsed/>
    <w:rsid w:val="000D6CF8"/>
  </w:style>
  <w:style w:type="character" w:styleId="LineNumber">
    <w:name w:val="line number"/>
    <w:basedOn w:val="DefaultParagraphFont"/>
    <w:uiPriority w:val="99"/>
    <w:semiHidden/>
    <w:unhideWhenUsed/>
    <w:rsid w:val="000D6CF8"/>
  </w:style>
  <w:style w:type="paragraph" w:styleId="Revision">
    <w:name w:val="Revision"/>
    <w:hidden/>
    <w:uiPriority w:val="99"/>
    <w:semiHidden/>
    <w:rsid w:val="00596A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3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6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4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2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4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21E1C9-0469-8448-9EA0-5991FBC64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50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Clemson University</Company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User</dc:creator>
  <cp:lastModifiedBy>Jennifer Crickenberger</cp:lastModifiedBy>
  <cp:revision>4</cp:revision>
  <cp:lastPrinted>2012-10-03T21:42:00Z</cp:lastPrinted>
  <dcterms:created xsi:type="dcterms:W3CDTF">2013-09-19T13:28:00Z</dcterms:created>
  <dcterms:modified xsi:type="dcterms:W3CDTF">2013-09-24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382</vt:lpwstr>
  </property>
  <property fmtid="{D5CDD505-2E9C-101B-9397-08002B2CF9AE}" pid="3" name="WnCSubscriberId">
    <vt:lpwstr>4135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User">
    <vt:lpwstr>scricke_4135</vt:lpwstr>
  </property>
  <property fmtid="{D5CDD505-2E9C-101B-9397-08002B2CF9AE}" pid="7" name="WnC4Folder">
    <vt:lpwstr>Documents///SupplementaryPLoSonerevisionsTableS1</vt:lpwstr>
  </property>
</Properties>
</file>